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E6F50" w14:textId="5F8C3A60" w:rsidR="00EC399A" w:rsidRDefault="0027304F" w:rsidP="00EC39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8C5369">
        <w:rPr>
          <w:rFonts w:ascii="Times New Roman" w:hAnsi="Times New Roman" w:cs="Times New Roman"/>
          <w:b/>
          <w:sz w:val="24"/>
          <w:szCs w:val="24"/>
        </w:rPr>
        <w:t>3</w:t>
      </w:r>
      <w:r w:rsidR="00EC399A" w:rsidRPr="00EC399A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38971208"/>
      <w:r w:rsidR="005564C7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bookmarkEnd w:id="0"/>
    <w:p w14:paraId="4E5CAE4D" w14:textId="7EBAD813" w:rsidR="00EC399A" w:rsidRPr="00FF08EC" w:rsidRDefault="00EC399A" w:rsidP="00FF08EC">
      <w:pPr>
        <w:rPr>
          <w:rFonts w:ascii="Times New Roman" w:hAnsi="Times New Roman" w:cs="Times New Roman"/>
          <w:b/>
          <w:sz w:val="24"/>
          <w:szCs w:val="24"/>
        </w:rPr>
      </w:pPr>
      <w:r w:rsidRPr="00FF08EC">
        <w:rPr>
          <w:rFonts w:ascii="Times New Roman" w:hAnsi="Times New Roman" w:cs="Times New Roman"/>
          <w:b/>
          <w:sz w:val="24"/>
          <w:szCs w:val="24"/>
        </w:rPr>
        <w:t>Descriptive analysis results</w:t>
      </w:r>
    </w:p>
    <w:p w14:paraId="0B606B88" w14:textId="449ACDAC" w:rsidR="008C5369" w:rsidRPr="00447C83" w:rsidRDefault="008C5369" w:rsidP="008C5369">
      <w:pPr>
        <w:rPr>
          <w:rFonts w:ascii="Times New Roman" w:hAnsi="Times New Roman" w:cs="Times New Roman"/>
          <w:bCs/>
          <w:sz w:val="24"/>
          <w:szCs w:val="24"/>
        </w:rPr>
      </w:pPr>
      <w:r w:rsidRPr="00CC74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C7432" w:rsidRPr="00CC7432">
        <w:rPr>
          <w:rFonts w:ascii="Times New Roman" w:hAnsi="Times New Roman" w:cs="Times New Roman"/>
          <w:b/>
          <w:sz w:val="24"/>
          <w:szCs w:val="24"/>
        </w:rPr>
        <w:t>A</w:t>
      </w:r>
      <w:r w:rsidRPr="00CC7432">
        <w:rPr>
          <w:rFonts w:ascii="Times New Roman" w:hAnsi="Times New Roman" w:cs="Times New Roman"/>
          <w:b/>
          <w:sz w:val="24"/>
          <w:szCs w:val="24"/>
        </w:rPr>
        <w:t>.</w:t>
      </w:r>
      <w:r w:rsidRPr="00447C83">
        <w:rPr>
          <w:rFonts w:ascii="Times New Roman" w:hAnsi="Times New Roman" w:cs="Times New Roman"/>
          <w:bCs/>
          <w:sz w:val="24"/>
          <w:szCs w:val="24"/>
        </w:rPr>
        <w:t xml:space="preserve"> Mean and standard deviation of the explanatory variables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019"/>
        <w:gridCol w:w="1021"/>
        <w:gridCol w:w="1009"/>
        <w:gridCol w:w="1076"/>
        <w:gridCol w:w="1162"/>
        <w:gridCol w:w="1093"/>
        <w:gridCol w:w="1234"/>
      </w:tblGrid>
      <w:tr w:rsidR="008C5369" w:rsidRPr="008C5369" w14:paraId="66E43735" w14:textId="77777777" w:rsidTr="008C5369">
        <w:tc>
          <w:tcPr>
            <w:tcW w:w="1549" w:type="dxa"/>
          </w:tcPr>
          <w:p w14:paraId="7AA40528" w14:textId="77777777" w:rsidR="008C5369" w:rsidRPr="003C7343" w:rsidRDefault="008C5369" w:rsidP="003C73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sz w:val="24"/>
                <w:szCs w:val="24"/>
              </w:rPr>
              <w:t>Snakebite</w:t>
            </w:r>
          </w:p>
        </w:tc>
        <w:tc>
          <w:tcPr>
            <w:tcW w:w="1019" w:type="dxa"/>
          </w:tcPr>
          <w:p w14:paraId="0166D9C7" w14:textId="77777777" w:rsidR="008C5369" w:rsidRPr="003C7343" w:rsidRDefault="008C5369" w:rsidP="003C73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021" w:type="dxa"/>
          </w:tcPr>
          <w:p w14:paraId="61BD5FB6" w14:textId="77777777" w:rsidR="008C5369" w:rsidRPr="003C7343" w:rsidRDefault="008C5369" w:rsidP="003C73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009" w:type="dxa"/>
          </w:tcPr>
          <w:p w14:paraId="390DC0B4" w14:textId="77777777" w:rsidR="008C5369" w:rsidRPr="003C7343" w:rsidRDefault="008C5369" w:rsidP="003C73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1076" w:type="dxa"/>
          </w:tcPr>
          <w:p w14:paraId="5FA69ACC" w14:textId="77777777" w:rsidR="008C5369" w:rsidRPr="003C7343" w:rsidRDefault="008C5369" w:rsidP="003C73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sz w:val="24"/>
                <w:szCs w:val="24"/>
              </w:rPr>
              <w:t>1st Qu.</w:t>
            </w:r>
          </w:p>
        </w:tc>
        <w:tc>
          <w:tcPr>
            <w:tcW w:w="1162" w:type="dxa"/>
          </w:tcPr>
          <w:p w14:paraId="158D630C" w14:textId="77777777" w:rsidR="008C5369" w:rsidRPr="003C7343" w:rsidRDefault="008C5369" w:rsidP="003C73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1093" w:type="dxa"/>
          </w:tcPr>
          <w:p w14:paraId="6C1D7C27" w14:textId="77777777" w:rsidR="008C5369" w:rsidRPr="003C7343" w:rsidRDefault="008C5369" w:rsidP="003C73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sz w:val="24"/>
                <w:szCs w:val="24"/>
              </w:rPr>
              <w:t>3rd Qu.</w:t>
            </w:r>
          </w:p>
        </w:tc>
        <w:tc>
          <w:tcPr>
            <w:tcW w:w="1234" w:type="dxa"/>
          </w:tcPr>
          <w:p w14:paraId="4230D83B" w14:textId="77777777" w:rsidR="008C5369" w:rsidRPr="003C7343" w:rsidRDefault="008C5369" w:rsidP="003C73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</w:tr>
      <w:tr w:rsidR="008C5369" w:rsidRPr="008C5369" w14:paraId="423C9C48" w14:textId="77777777" w:rsidTr="008C5369">
        <w:tc>
          <w:tcPr>
            <w:tcW w:w="1549" w:type="dxa"/>
            <w:tcBorders>
              <w:bottom w:val="nil"/>
            </w:tcBorders>
          </w:tcPr>
          <w:p w14:paraId="5C26DC0C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019" w:type="dxa"/>
            <w:tcBorders>
              <w:bottom w:val="nil"/>
            </w:tcBorders>
          </w:tcPr>
          <w:p w14:paraId="59D4927F" w14:textId="2C171FDF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21" w:type="dxa"/>
            <w:tcBorders>
              <w:bottom w:val="nil"/>
            </w:tcBorders>
          </w:tcPr>
          <w:p w14:paraId="4B04FFAE" w14:textId="2A6C2FE1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9" w:type="dxa"/>
            <w:tcBorders>
              <w:bottom w:val="nil"/>
            </w:tcBorders>
          </w:tcPr>
          <w:p w14:paraId="19D1A57B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  <w:tcBorders>
              <w:bottom w:val="nil"/>
            </w:tcBorders>
          </w:tcPr>
          <w:p w14:paraId="1AC62F69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2" w:type="dxa"/>
            <w:tcBorders>
              <w:bottom w:val="nil"/>
            </w:tcBorders>
          </w:tcPr>
          <w:p w14:paraId="40158CD0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3" w:type="dxa"/>
            <w:tcBorders>
              <w:bottom w:val="nil"/>
            </w:tcBorders>
          </w:tcPr>
          <w:p w14:paraId="15C7CDD9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4" w:type="dxa"/>
            <w:tcBorders>
              <w:bottom w:val="nil"/>
            </w:tcBorders>
          </w:tcPr>
          <w:p w14:paraId="2D30BFD8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</w:tr>
      <w:tr w:rsidR="008C5369" w:rsidRPr="008C5369" w14:paraId="430720B9" w14:textId="77777777" w:rsidTr="008C5369"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A4455B1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  <w:p w14:paraId="1A98317B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(per 10^6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5BAF0EC7" w14:textId="202B268D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339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5D6D2FD" w14:textId="769A0370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631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7D6926EC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14:paraId="460724F8" w14:textId="6E460CF5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1B22140A" w14:textId="1A63A9DF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14:paraId="0567843A" w14:textId="3958A18D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710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6F484836" w14:textId="64A35495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333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5369" w:rsidRPr="008C5369" w14:paraId="72C2B4EB" w14:textId="77777777" w:rsidTr="008C5369"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37F42A3" w14:textId="40AC5A84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  <w:r w:rsidR="000270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loss (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C0A22" w14:textId="3B6793F3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88D868D" w14:textId="15ABE6C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C503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CC40" w14:textId="540E50F9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63A8" w14:textId="31192D6B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0E48B" w14:textId="715567A3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9165" w14:textId="63CF02BA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3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5369" w:rsidRPr="008C5369" w14:paraId="634C9E30" w14:textId="77777777" w:rsidTr="008C5369"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2A3846C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BF030" w14:textId="3523CC06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8DA29D2" w14:textId="5271D270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229A" w14:textId="4E97AED9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2218" w14:textId="3C0EBA88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DCBF" w14:textId="3222F7AE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43FB1" w14:textId="34D6DBEA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1489" w14:textId="19002A8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C5369" w:rsidRPr="008C5369" w14:paraId="5D93BEC8" w14:textId="77777777" w:rsidTr="008C5369"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D5D9027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 xml:space="preserve">Precipitation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CD2E" w14:textId="71ECB4B3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79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11F5393" w14:textId="5DB730FB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5FD87" w14:textId="1ED5B165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03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BF6B0" w14:textId="2134BA18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41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A530" w14:textId="226185EE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07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507D0" w14:textId="66CB0B63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25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9AD8D" w14:textId="6317D6FD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228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5369" w:rsidRPr="008C5369" w14:paraId="0455F35E" w14:textId="77777777" w:rsidTr="008C5369"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80AE037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 xml:space="preserve">Elevation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647D" w14:textId="16D12DF5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37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843E655" w14:textId="40D06E7D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F2F8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CE63" w14:textId="7CCEE4D1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6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91F1" w14:textId="63B878CA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5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ACA1" w14:textId="684B8EE6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9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93C7" w14:textId="2094672E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53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C5369" w:rsidRPr="008C5369" w14:paraId="3FCE4323" w14:textId="77777777" w:rsidTr="008C5369"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06607DB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GDP/capita (10</w:t>
            </w:r>
            <w:r w:rsidRPr="008C53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RS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4AEE" w14:textId="5C7F3E7D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16F555F" w14:textId="7B0D18E1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C6DE" w14:textId="1B83F49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3D0B" w14:textId="4BA652B1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955B" w14:textId="2E3F1E92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8D09" w14:textId="6817152D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8F53" w14:textId="4DC6A58B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13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5369" w:rsidRPr="008C5369" w14:paraId="4947C8DD" w14:textId="77777777" w:rsidTr="008C5369"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6F26357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Urbanization</w:t>
            </w:r>
            <w:r w:rsidRPr="008C53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E156" w14:textId="49DE58D2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3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0A68D2F" w14:textId="5B6456DC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4879" w14:textId="48B2AB26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0224D" w14:textId="41845F34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7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9D5E" w14:textId="0BC1DD40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FE3B" w14:textId="0049907D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2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30A87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8C5369" w:rsidRPr="008C5369" w14:paraId="3E6F7FB6" w14:textId="77777777" w:rsidTr="008C5369"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1F1AEBC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Snake genus richnes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94415" w14:textId="165F3A6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7458EAE" w14:textId="48E9E5C1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F73C5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8F5C6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A964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207D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F6055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5369" w:rsidRPr="008C5369" w14:paraId="1EEFF520" w14:textId="77777777" w:rsidTr="008C5369"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68332FF" w14:textId="2F194D80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  <w:r w:rsidR="000270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cover (km</w:t>
            </w:r>
            <w:r w:rsidRPr="008C53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83E3A" w14:textId="78205FFA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00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887E587" w14:textId="135E0123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082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3734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711F" w14:textId="744A8565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FAB0C" w14:textId="2BB47191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8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1C92C" w14:textId="6F9138D2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0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F6059" w14:textId="68F0B99C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0</w:t>
            </w:r>
            <w:r w:rsidR="00B3332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 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61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C5369" w:rsidRPr="008C5369" w14:paraId="60E10289" w14:textId="77777777" w:rsidTr="008C5369">
        <w:tc>
          <w:tcPr>
            <w:tcW w:w="1549" w:type="dxa"/>
            <w:tcBorders>
              <w:top w:val="nil"/>
              <w:bottom w:val="single" w:sz="4" w:space="0" w:color="auto"/>
            </w:tcBorders>
            <w:vAlign w:val="center"/>
          </w:tcPr>
          <w:p w14:paraId="769B8857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Spatial extent (km</w:t>
            </w:r>
            <w:r w:rsidRPr="008C53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A68E4" w14:textId="1DCCFACD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28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14:paraId="3B26D343" w14:textId="2E63AD8B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622</w:t>
            </w:r>
            <w:r w:rsidR="009222A6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38269" w14:textId="0987FE0D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EE483" w14:textId="0071110A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3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164C9" w14:textId="0C3E826D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15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43BC6" w14:textId="059CAA88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7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60315" w14:textId="760D7B92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9</w:t>
            </w:r>
            <w:r w:rsidR="00B3332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 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2</w:t>
            </w:r>
            <w:r w:rsidR="009222A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C536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</w:tbl>
    <w:p w14:paraId="332B2DAB" w14:textId="77777777" w:rsidR="008C5369" w:rsidRPr="008C5369" w:rsidRDefault="008C5369" w:rsidP="008C536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B67C5D" w14:textId="4CC86234" w:rsidR="008C5369" w:rsidRPr="008C5369" w:rsidRDefault="008C5369" w:rsidP="008C5369">
      <w:pPr>
        <w:rPr>
          <w:rFonts w:ascii="Times New Roman" w:hAnsi="Times New Roman" w:cs="Times New Roman"/>
          <w:bCs/>
          <w:sz w:val="24"/>
          <w:szCs w:val="24"/>
        </w:rPr>
      </w:pPr>
      <w:r w:rsidRPr="00CC74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C7432" w:rsidRPr="00CC7432">
        <w:rPr>
          <w:rFonts w:ascii="Times New Roman" w:hAnsi="Times New Roman" w:cs="Times New Roman"/>
          <w:b/>
          <w:sz w:val="24"/>
          <w:szCs w:val="24"/>
        </w:rPr>
        <w:t>B</w:t>
      </w:r>
      <w:r w:rsidRPr="00CC7432">
        <w:rPr>
          <w:rFonts w:ascii="Times New Roman" w:hAnsi="Times New Roman" w:cs="Times New Roman"/>
          <w:b/>
          <w:sz w:val="24"/>
          <w:szCs w:val="24"/>
        </w:rPr>
        <w:t>.</w:t>
      </w:r>
      <w:r w:rsidRPr="008C5369">
        <w:rPr>
          <w:rFonts w:ascii="Times New Roman" w:hAnsi="Times New Roman" w:cs="Times New Roman"/>
          <w:bCs/>
          <w:sz w:val="24"/>
          <w:szCs w:val="24"/>
        </w:rPr>
        <w:t xml:space="preserve"> Mean and standard deviation of the explanatory variables and p</w:t>
      </w:r>
      <w:r w:rsidR="00027092">
        <w:rPr>
          <w:rFonts w:ascii="Times New Roman" w:hAnsi="Times New Roman" w:cs="Times New Roman"/>
          <w:bCs/>
          <w:sz w:val="24"/>
          <w:szCs w:val="24"/>
        </w:rPr>
        <w:t>-</w:t>
      </w:r>
      <w:r w:rsidRPr="008C5369">
        <w:rPr>
          <w:rFonts w:ascii="Times New Roman" w:hAnsi="Times New Roman" w:cs="Times New Roman"/>
          <w:bCs/>
          <w:sz w:val="24"/>
          <w:szCs w:val="24"/>
        </w:rPr>
        <w:t>value of t</w:t>
      </w:r>
      <w:r w:rsidR="00027092">
        <w:rPr>
          <w:rFonts w:ascii="Times New Roman" w:hAnsi="Times New Roman" w:cs="Times New Roman"/>
          <w:bCs/>
          <w:sz w:val="24"/>
          <w:szCs w:val="24"/>
        </w:rPr>
        <w:t>-</w:t>
      </w:r>
      <w:r w:rsidRPr="008C5369">
        <w:rPr>
          <w:rFonts w:ascii="Times New Roman" w:hAnsi="Times New Roman" w:cs="Times New Roman"/>
          <w:bCs/>
          <w:sz w:val="24"/>
          <w:szCs w:val="24"/>
        </w:rPr>
        <w:t>test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19"/>
        <w:gridCol w:w="1828"/>
        <w:gridCol w:w="1809"/>
        <w:gridCol w:w="1605"/>
      </w:tblGrid>
      <w:tr w:rsidR="008C5369" w:rsidRPr="008C5369" w14:paraId="6CD810E0" w14:textId="77777777" w:rsidTr="00DE0E67">
        <w:tc>
          <w:tcPr>
            <w:tcW w:w="2127" w:type="dxa"/>
            <w:vMerge w:val="restart"/>
            <w:vAlign w:val="center"/>
          </w:tcPr>
          <w:p w14:paraId="4BBD1602" w14:textId="77777777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b/>
                <w:sz w:val="24"/>
                <w:szCs w:val="24"/>
              </w:rPr>
              <w:t>Explanatory Variables</w:t>
            </w:r>
          </w:p>
        </w:tc>
        <w:tc>
          <w:tcPr>
            <w:tcW w:w="5284" w:type="dxa"/>
            <w:gridSpan w:val="3"/>
            <w:vAlign w:val="center"/>
          </w:tcPr>
          <w:p w14:paraId="30022684" w14:textId="77777777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b/>
                <w:sz w:val="24"/>
                <w:szCs w:val="24"/>
              </w:rPr>
              <w:t>Mean (</w:t>
            </w:r>
            <w:r w:rsidRPr="008C5369">
              <w:rPr>
                <w:rFonts w:ascii="Times New Roman" w:eastAsia="Microsoft JhengHei" w:hAnsi="Times New Roman" w:cs="Times New Roman"/>
                <w:b/>
                <w:sz w:val="24"/>
                <w:szCs w:val="24"/>
              </w:rPr>
              <w:t>±</w:t>
            </w:r>
            <w:r w:rsidRPr="008C5369">
              <w:rPr>
                <w:rFonts w:ascii="Times New Roman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1605" w:type="dxa"/>
            <w:vMerge w:val="restart"/>
            <w:vAlign w:val="center"/>
          </w:tcPr>
          <w:p w14:paraId="5D8C5CFC" w14:textId="77777777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value </w:t>
            </w:r>
            <w:r w:rsidRPr="008C53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</w:tr>
      <w:tr w:rsidR="008C5369" w:rsidRPr="008C5369" w14:paraId="6824F013" w14:textId="77777777" w:rsidTr="00DE0E67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380C5FB4" w14:textId="77777777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4DC05FD2" w14:textId="77777777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6828D68D" w14:textId="77777777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 incidence </w:t>
            </w:r>
            <w:r w:rsidRPr="008C53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  <w:p w14:paraId="01BBC235" w14:textId="77777777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8C5369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≥</w:t>
            </w:r>
            <w:r w:rsidRPr="008C5369">
              <w:rPr>
                <w:rFonts w:ascii="Times New Roman" w:hAnsi="Times New Roman" w:cs="Times New Roman"/>
                <w:b/>
                <w:sz w:val="24"/>
                <w:szCs w:val="24"/>
              </w:rPr>
              <w:t>median rate</w:t>
            </w:r>
            <w:r w:rsidRPr="008C53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C536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1B161CB6" w14:textId="77777777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w incidence </w:t>
            </w:r>
            <w:r w:rsidRPr="008C53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  <w:p w14:paraId="3A58211A" w14:textId="77777777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b/>
                <w:sz w:val="24"/>
                <w:szCs w:val="24"/>
              </w:rPr>
              <w:t>(&lt; median rate</w:t>
            </w:r>
            <w:r w:rsidRPr="008C53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C536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05" w:type="dxa"/>
            <w:vMerge/>
            <w:tcBorders>
              <w:bottom w:val="single" w:sz="4" w:space="0" w:color="auto"/>
            </w:tcBorders>
          </w:tcPr>
          <w:p w14:paraId="61FAA8A7" w14:textId="77777777" w:rsidR="008C5369" w:rsidRPr="008C5369" w:rsidRDefault="008C5369" w:rsidP="008C536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5369" w:rsidRPr="008C5369" w14:paraId="4DA9CCF2" w14:textId="77777777" w:rsidTr="00DE0E67">
        <w:trPr>
          <w:trHeight w:val="340"/>
        </w:trPr>
        <w:tc>
          <w:tcPr>
            <w:tcW w:w="2127" w:type="dxa"/>
            <w:tcBorders>
              <w:bottom w:val="nil"/>
            </w:tcBorders>
            <w:vAlign w:val="center"/>
          </w:tcPr>
          <w:p w14:paraId="6C1AE7D6" w14:textId="78BEEF47" w:rsidR="008C5369" w:rsidRPr="008C5369" w:rsidRDefault="008C5369" w:rsidP="008C536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  <w:r w:rsidR="000270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loss (%)</w:t>
            </w:r>
          </w:p>
        </w:tc>
        <w:tc>
          <w:tcPr>
            <w:tcW w:w="1666" w:type="dxa"/>
            <w:tcBorders>
              <w:bottom w:val="nil"/>
            </w:tcBorders>
            <w:vAlign w:val="center"/>
          </w:tcPr>
          <w:p w14:paraId="5F3CDBE6" w14:textId="62CE7921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 xml:space="preserve">08 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 xml:space="preserve">± 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3CCCFAC5" w14:textId="7099450C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±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1EBD26D8" w14:textId="3AC91E8A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±4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  <w:tcBorders>
              <w:bottom w:val="nil"/>
            </w:tcBorders>
            <w:vAlign w:val="center"/>
          </w:tcPr>
          <w:p w14:paraId="5987E6B0" w14:textId="74172B08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8C5369" w:rsidRPr="008C5369" w14:paraId="3EB40556" w14:textId="77777777" w:rsidTr="00DE0E67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628460C" w14:textId="77777777" w:rsidR="008C5369" w:rsidRPr="008C5369" w:rsidRDefault="008C5369" w:rsidP="008C536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5213DD93" w14:textId="0EEE4ED1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22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4±3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5F28387A" w14:textId="2C7E714C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22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±2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250B85A0" w14:textId="58A55C03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22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±3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461214C8" w14:textId="3ADA9676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</w:tr>
      <w:tr w:rsidR="008C5369" w:rsidRPr="008C5369" w14:paraId="681B8746" w14:textId="77777777" w:rsidTr="00DE0E67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B3D956D" w14:textId="77777777" w:rsidR="008C5369" w:rsidRPr="008C5369" w:rsidRDefault="008C5369" w:rsidP="008C536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 xml:space="preserve">Precipitation 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249A40A1" w14:textId="1CA9FCD8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1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±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CAE25A6" w14:textId="4C23ED83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1470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24±4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FE71DE1" w14:textId="714BFDD6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12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63±37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70723300" w14:textId="7D12E173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8C5369" w:rsidRPr="008C5369" w14:paraId="1BE738EA" w14:textId="77777777" w:rsidTr="00DE0E67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3218770" w14:textId="77777777" w:rsidR="008C5369" w:rsidRPr="008C5369" w:rsidRDefault="008C5369" w:rsidP="008C536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 xml:space="preserve">Elevation 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38558298" w14:textId="791535DA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±2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37FCFD2" w14:textId="558ACC49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±2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19548A87" w14:textId="79A7E603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32±2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5B530B59" w14:textId="00D3F5D3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</w:tr>
      <w:tr w:rsidR="008C5369" w:rsidRPr="008C5369" w14:paraId="2AACCB68" w14:textId="77777777" w:rsidTr="00DE0E67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07F2BD9" w14:textId="77777777" w:rsidR="008C5369" w:rsidRPr="008C5369" w:rsidRDefault="008C5369" w:rsidP="008C536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GDP/capita (10</w:t>
            </w:r>
            <w:r w:rsidRPr="008C53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RS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79C1D834" w14:textId="05B70236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19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7±20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1C9041D2" w14:textId="13A78405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18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40±17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6539E3BD" w14:textId="4D6AB61C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20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91±22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78E2AA51" w14:textId="564CA2CF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8C5369" w:rsidRPr="008C5369" w14:paraId="6BFA918E" w14:textId="77777777" w:rsidTr="00DE0E67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2041080" w14:textId="77777777" w:rsidR="008C5369" w:rsidRPr="008C5369" w:rsidRDefault="008C5369" w:rsidP="008C536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Urbanization</w:t>
            </w:r>
            <w:r w:rsidRPr="008C53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30F9CF6C" w14:textId="4E58B5C6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63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83±22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7A9742AA" w14:textId="422AAC4E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58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15±20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17E56B32" w14:textId="5324C3D7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69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52±22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574E2552" w14:textId="17D87053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8C5369" w:rsidRPr="008C5369" w14:paraId="24016D28" w14:textId="77777777" w:rsidTr="00DE0E67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6AEDB77" w14:textId="77777777" w:rsidR="008C5369" w:rsidRPr="008C5369" w:rsidRDefault="008C5369" w:rsidP="008C536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Snake genus richness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7D2626D7" w14:textId="0B95CE4D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2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44±0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3BACF24D" w14:textId="205C5150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2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50±0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74D858E6" w14:textId="15E9FBA6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2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38±0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2AD76319" w14:textId="454C0873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8C5369" w:rsidRPr="008C5369" w14:paraId="34EC6E7F" w14:textId="77777777" w:rsidTr="00DE0E67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5C55E69" w14:textId="4FEE7772" w:rsidR="008C5369" w:rsidRPr="008C5369" w:rsidRDefault="008C5369" w:rsidP="008C536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  <w:r w:rsidR="000270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cover (km</w:t>
            </w:r>
            <w:r w:rsidRPr="008C53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5FC3DBE7" w14:textId="359A96C9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±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082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77D80D1F" w14:textId="4315B1F4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429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±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7001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367C6728" w14:textId="088BB796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±1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5D8E3DF9" w14:textId="160A5189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8C5369" w:rsidRPr="008C5369" w14:paraId="377D62BD" w14:textId="77777777" w:rsidTr="00DE0E67">
        <w:trPr>
          <w:trHeight w:val="34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6D57CD55" w14:textId="77777777" w:rsidR="008C5369" w:rsidRPr="008C5369" w:rsidRDefault="008C5369" w:rsidP="008C536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Spatial extent (km</w:t>
            </w:r>
            <w:r w:rsidRPr="008C53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vAlign w:val="center"/>
          </w:tcPr>
          <w:p w14:paraId="5C6D35DB" w14:textId="5A33AC9C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528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±5622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64B7F5B0" w14:textId="506161BA" w:rsidR="008C5369" w:rsidRPr="008C5369" w:rsidRDefault="008C5369" w:rsidP="008C5369">
            <w:pPr>
              <w:spacing w:line="240" w:lineRule="auto"/>
              <w:jc w:val="center"/>
              <w:rPr>
                <w:rFonts w:ascii="Times New Roman" w:eastAsia="Microsoft JhengHei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2381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12±7630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005946B2" w14:textId="195A7814" w:rsidR="008C5369" w:rsidRPr="008C5369" w:rsidRDefault="008C5369" w:rsidP="008C5369">
            <w:pPr>
              <w:spacing w:line="240" w:lineRule="auto"/>
              <w:jc w:val="center"/>
              <w:rPr>
                <w:rFonts w:ascii="Times New Roman" w:eastAsia="Microsoft JhengHei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675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10±1889</w:t>
            </w:r>
            <w:r w:rsidR="00A23353">
              <w:rPr>
                <w:rFonts w:ascii="Times New Roman" w:eastAsia="Microsoft JhengHei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eastAsia="Microsoft JhengHe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vAlign w:val="center"/>
          </w:tcPr>
          <w:p w14:paraId="7BF9C166" w14:textId="7F95A4EF" w:rsidR="008C5369" w:rsidRPr="008C5369" w:rsidRDefault="008C5369" w:rsidP="008C53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A2335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</w:tbl>
    <w:p w14:paraId="4443565A" w14:textId="48A88679" w:rsidR="008C5369" w:rsidRPr="008C5369" w:rsidRDefault="008C5369" w:rsidP="008C5369">
      <w:pPr>
        <w:jc w:val="left"/>
        <w:rPr>
          <w:rFonts w:ascii="Times New Roman" w:hAnsi="Times New Roman" w:cs="Times New Roman"/>
          <w:sz w:val="24"/>
          <w:szCs w:val="24"/>
        </w:rPr>
      </w:pPr>
      <w:r w:rsidRPr="008C53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5369">
        <w:rPr>
          <w:rFonts w:ascii="Times New Roman" w:hAnsi="Times New Roman" w:cs="Times New Roman"/>
          <w:sz w:val="24"/>
          <w:szCs w:val="24"/>
        </w:rPr>
        <w:t>Snakebite rate (cumulative 2013–2017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C5369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C5369">
        <w:rPr>
          <w:rFonts w:ascii="Times New Roman" w:hAnsi="Times New Roman" w:cs="Times New Roman"/>
          <w:sz w:val="24"/>
          <w:szCs w:val="24"/>
        </w:rPr>
        <w:t>The median rate was 812</w:t>
      </w:r>
      <w:r w:rsidR="00C52C44">
        <w:rPr>
          <w:rFonts w:ascii="Times New Roman" w:hAnsi="Times New Roman" w:cs="Times New Roman"/>
          <w:sz w:val="24"/>
          <w:szCs w:val="24"/>
        </w:rPr>
        <w:t>·</w:t>
      </w:r>
      <w:r w:rsidRPr="008C5369">
        <w:rPr>
          <w:rFonts w:ascii="Times New Roman" w:hAnsi="Times New Roman" w:cs="Times New Roman"/>
          <w:sz w:val="24"/>
          <w:szCs w:val="24"/>
        </w:rPr>
        <w:t>4 per 100</w:t>
      </w:r>
      <w:r w:rsidR="00B05F17">
        <w:rPr>
          <w:rFonts w:ascii="Times New Roman" w:hAnsi="Times New Roman" w:cs="Times New Roman"/>
          <w:sz w:val="24"/>
          <w:szCs w:val="24"/>
        </w:rPr>
        <w:t> </w:t>
      </w:r>
      <w:r w:rsidRPr="008C5369">
        <w:rPr>
          <w:rFonts w:ascii="Times New Roman" w:hAnsi="Times New Roman" w:cs="Times New Roman"/>
          <w:sz w:val="24"/>
          <w:szCs w:val="24"/>
        </w:rPr>
        <w:t>000</w:t>
      </w:r>
      <w:r w:rsidRPr="008C5369">
        <w:rPr>
          <w:rFonts w:ascii="Times New Roman" w:hAnsi="Times New Roman" w:cs="Times New Roman"/>
          <w:sz w:val="24"/>
          <w:szCs w:val="24"/>
        </w:rPr>
        <w:br/>
      </w:r>
      <w:r w:rsidRPr="008C5369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C5369">
        <w:rPr>
          <w:rFonts w:ascii="Times New Roman" w:hAnsi="Times New Roman" w:cs="Times New Roman"/>
          <w:sz w:val="24"/>
          <w:szCs w:val="24"/>
        </w:rPr>
        <w:t>t</w:t>
      </w:r>
      <w:r w:rsidR="00B05F17">
        <w:rPr>
          <w:rFonts w:ascii="Times New Roman" w:hAnsi="Times New Roman" w:cs="Times New Roman"/>
          <w:sz w:val="24"/>
          <w:szCs w:val="24"/>
        </w:rPr>
        <w:t>-</w:t>
      </w:r>
      <w:r w:rsidRPr="008C5369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C536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C5369">
        <w:rPr>
          <w:rFonts w:ascii="Times New Roman" w:hAnsi="Times New Roman" w:cs="Times New Roman"/>
          <w:sz w:val="24"/>
          <w:szCs w:val="24"/>
        </w:rPr>
        <w:t xml:space="preserve"> proportion of urban popul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C536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C5369">
        <w:rPr>
          <w:rFonts w:ascii="Times New Roman" w:hAnsi="Times New Roman" w:cs="Times New Roman"/>
          <w:sz w:val="24"/>
          <w:szCs w:val="24"/>
        </w:rPr>
        <w:t xml:space="preserve"> </w:t>
      </w:r>
      <w:r w:rsidR="00B05F17">
        <w:rPr>
          <w:rFonts w:ascii="Times New Roman" w:hAnsi="Times New Roman" w:cs="Times New Roman"/>
          <w:sz w:val="24"/>
          <w:szCs w:val="24"/>
        </w:rPr>
        <w:t>m</w:t>
      </w:r>
      <w:r w:rsidRPr="008C5369">
        <w:rPr>
          <w:rFonts w:ascii="Times New Roman" w:hAnsi="Times New Roman" w:cs="Times New Roman"/>
          <w:sz w:val="24"/>
          <w:szCs w:val="24"/>
        </w:rPr>
        <w:t>ajor habitat type (</w:t>
      </w:r>
      <w:r w:rsidR="00B05F17">
        <w:rPr>
          <w:rFonts w:ascii="Times New Roman" w:hAnsi="Times New Roman" w:cs="Times New Roman"/>
          <w:sz w:val="24"/>
          <w:szCs w:val="24"/>
        </w:rPr>
        <w:t>b</w:t>
      </w:r>
      <w:r w:rsidRPr="008C5369">
        <w:rPr>
          <w:rFonts w:ascii="Times New Roman" w:hAnsi="Times New Roman" w:cs="Times New Roman"/>
          <w:sz w:val="24"/>
          <w:szCs w:val="24"/>
        </w:rPr>
        <w:t>iom</w:t>
      </w:r>
      <w:r w:rsidR="00B05F17">
        <w:rPr>
          <w:rFonts w:ascii="Times New Roman" w:hAnsi="Times New Roman" w:cs="Times New Roman"/>
          <w:sz w:val="24"/>
          <w:szCs w:val="24"/>
        </w:rPr>
        <w:t>e</w:t>
      </w:r>
      <w:r w:rsidRPr="008C5369">
        <w:rPr>
          <w:rFonts w:ascii="Times New Roman" w:hAnsi="Times New Roman" w:cs="Times New Roman"/>
          <w:sz w:val="24"/>
          <w:szCs w:val="24"/>
        </w:rPr>
        <w:t>)</w:t>
      </w:r>
      <w:r w:rsidR="00B05F17">
        <w:rPr>
          <w:rFonts w:ascii="Times New Roman" w:hAnsi="Times New Roman" w:cs="Times New Roman"/>
          <w:sz w:val="24"/>
          <w:szCs w:val="24"/>
        </w:rPr>
        <w:t>,</w:t>
      </w:r>
      <w:r w:rsidRPr="008C5369">
        <w:rPr>
          <w:rFonts w:ascii="Times New Roman" w:hAnsi="Times New Roman" w:cs="Times New Roman"/>
          <w:sz w:val="24"/>
          <w:szCs w:val="24"/>
        </w:rPr>
        <w:t xml:space="preserve"> categorize municipalities as tropical and non-tropical </w:t>
      </w:r>
    </w:p>
    <w:p w14:paraId="0F2B4E1D" w14:textId="77777777" w:rsidR="008C5369" w:rsidRPr="008C5369" w:rsidRDefault="008C5369" w:rsidP="006673A5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053C713" w14:textId="5C391761" w:rsidR="00EC399A" w:rsidRPr="008C5369" w:rsidRDefault="00EC399A" w:rsidP="00EC399A">
      <w:pPr>
        <w:rPr>
          <w:rFonts w:ascii="Times New Roman" w:hAnsi="Times New Roman" w:cs="Times New Roman"/>
          <w:sz w:val="24"/>
          <w:szCs w:val="24"/>
        </w:rPr>
      </w:pPr>
      <w:r w:rsidRPr="00CC743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7432" w:rsidRPr="00CC743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C743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5369">
        <w:rPr>
          <w:rFonts w:ascii="Times New Roman" w:hAnsi="Times New Roman" w:cs="Times New Roman"/>
          <w:sz w:val="24"/>
          <w:szCs w:val="24"/>
        </w:rPr>
        <w:t xml:space="preserve"> Major </w:t>
      </w:r>
      <w:r w:rsidR="00027092">
        <w:rPr>
          <w:rFonts w:ascii="Times New Roman" w:hAnsi="Times New Roman" w:cs="Times New Roman"/>
          <w:sz w:val="24"/>
          <w:szCs w:val="24"/>
        </w:rPr>
        <w:t>h</w:t>
      </w:r>
      <w:r w:rsidRPr="008C5369">
        <w:rPr>
          <w:rFonts w:ascii="Times New Roman" w:hAnsi="Times New Roman" w:cs="Times New Roman"/>
          <w:sz w:val="24"/>
          <w:szCs w:val="24"/>
        </w:rPr>
        <w:t xml:space="preserve">abitat </w:t>
      </w:r>
      <w:r w:rsidR="00027092">
        <w:rPr>
          <w:rFonts w:ascii="Times New Roman" w:hAnsi="Times New Roman" w:cs="Times New Roman"/>
          <w:sz w:val="24"/>
          <w:szCs w:val="24"/>
        </w:rPr>
        <w:t>t</w:t>
      </w:r>
      <w:r w:rsidRPr="008C5369">
        <w:rPr>
          <w:rFonts w:ascii="Times New Roman" w:hAnsi="Times New Roman" w:cs="Times New Roman"/>
          <w:sz w:val="24"/>
          <w:szCs w:val="24"/>
        </w:rPr>
        <w:t>ype (</w:t>
      </w:r>
      <w:r w:rsidR="004C2C06">
        <w:rPr>
          <w:rFonts w:ascii="Times New Roman" w:hAnsi="Times New Roman" w:cs="Times New Roman"/>
          <w:sz w:val="24"/>
          <w:szCs w:val="24"/>
        </w:rPr>
        <w:t>b</w:t>
      </w:r>
      <w:r w:rsidRPr="008C5369">
        <w:rPr>
          <w:rFonts w:ascii="Times New Roman" w:hAnsi="Times New Roman" w:cs="Times New Roman"/>
          <w:sz w:val="24"/>
          <w:szCs w:val="24"/>
        </w:rPr>
        <w:t>iom</w:t>
      </w:r>
      <w:r w:rsidR="004C2C06">
        <w:rPr>
          <w:rFonts w:ascii="Times New Roman" w:hAnsi="Times New Roman" w:cs="Times New Roman"/>
          <w:sz w:val="24"/>
          <w:szCs w:val="24"/>
        </w:rPr>
        <w:t>e</w:t>
      </w:r>
      <w:r w:rsidRPr="008C5369">
        <w:rPr>
          <w:rFonts w:ascii="Times New Roman" w:hAnsi="Times New Roman" w:cs="Times New Roman"/>
          <w:sz w:val="24"/>
          <w:szCs w:val="24"/>
        </w:rPr>
        <w:t>) and number of municipalities in that categor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091"/>
        <w:gridCol w:w="1736"/>
        <w:gridCol w:w="1224"/>
      </w:tblGrid>
      <w:tr w:rsidR="00EC399A" w:rsidRPr="008C5369" w14:paraId="4036827B" w14:textId="77777777" w:rsidTr="00EC399A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CB8C9" w14:textId="2D6C69A2" w:rsidR="00EC399A" w:rsidRPr="003C7343" w:rsidRDefault="00EC399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</w:t>
            </w:r>
            <w:r w:rsidR="00231E6B" w:rsidRPr="003C73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9D1AE" w14:textId="77777777" w:rsidR="00EC399A" w:rsidRPr="003C7343" w:rsidRDefault="00EC399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ization in our study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DF82B" w14:textId="77777777" w:rsidR="00EC399A" w:rsidRPr="003C7343" w:rsidRDefault="00EC399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EC399A" w:rsidRPr="008C5369" w14:paraId="63E89700" w14:textId="77777777" w:rsidTr="00EC399A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8214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Deserts and xeric shrublan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2E121" w14:textId="76230045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Non-tropic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37ABD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027</w:t>
            </w:r>
          </w:p>
        </w:tc>
      </w:tr>
      <w:tr w:rsidR="00EC399A" w:rsidRPr="008C5369" w14:paraId="437C2EDC" w14:textId="77777777" w:rsidTr="00EC399A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5BBE1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Flooded grasslan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5A19F" w14:textId="37CE51BA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Non-tropic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62667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399A" w:rsidRPr="008C5369" w14:paraId="0727DAD1" w14:textId="77777777" w:rsidTr="00EC399A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E87EA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Mangrov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0D541" w14:textId="01220D63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Non-tropic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1EFC2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C399A" w:rsidRPr="008C5369" w14:paraId="278E77A8" w14:textId="77777777" w:rsidTr="00EC399A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248CA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ropical and subtropical dry broadleaf fores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F1E16" w14:textId="73F67B22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 xml:space="preserve">Tropical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20E62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EC399A" w:rsidRPr="008C5369" w14:paraId="4CEC3804" w14:textId="77777777" w:rsidTr="00EC399A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12866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ropical and subtropical grasslands, savannas, and shrublan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785A8" w14:textId="5C3FC464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F4523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189</w:t>
            </w:r>
          </w:p>
        </w:tc>
      </w:tr>
      <w:tr w:rsidR="00EC399A" w:rsidRPr="008C5369" w14:paraId="39DCBBEB" w14:textId="77777777" w:rsidTr="00EC399A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DC54D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ropical and subtropical moist broadleaf fore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6D843" w14:textId="54991B34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37282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3194</w:t>
            </w:r>
          </w:p>
        </w:tc>
      </w:tr>
      <w:tr w:rsidR="00EC399A" w:rsidRPr="008C5369" w14:paraId="1AA8CD15" w14:textId="77777777" w:rsidTr="00EC399A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20647" w14:textId="12E18AF9" w:rsidR="00EC399A" w:rsidRPr="008C5369" w:rsidRDefault="003900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No da</w:t>
            </w:r>
            <w:r w:rsidR="00C90B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7BED1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0166B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C399A" w:rsidRPr="008C5369" w14:paraId="0FC0929C" w14:textId="77777777" w:rsidTr="00EC399A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059AC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CFA6B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FBA08" w14:textId="77777777" w:rsidR="00EC399A" w:rsidRPr="008C5369" w:rsidRDefault="00EC39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564</w:t>
            </w:r>
          </w:p>
        </w:tc>
      </w:tr>
    </w:tbl>
    <w:p w14:paraId="69C52C02" w14:textId="77777777" w:rsidR="00EC399A" w:rsidRPr="008C5369" w:rsidRDefault="00EC399A" w:rsidP="00EC399A">
      <w:pPr>
        <w:rPr>
          <w:rFonts w:ascii="Times New Roman" w:hAnsi="Times New Roman" w:cs="Times New Roman"/>
          <w:sz w:val="24"/>
          <w:szCs w:val="24"/>
        </w:rPr>
      </w:pPr>
    </w:p>
    <w:p w14:paraId="1D6042B1" w14:textId="20E6B344" w:rsidR="00EC399A" w:rsidRPr="008C5369" w:rsidRDefault="00EC399A" w:rsidP="00EC399A">
      <w:pPr>
        <w:rPr>
          <w:rFonts w:ascii="Times New Roman" w:hAnsi="Times New Roman" w:cs="Times New Roman"/>
          <w:sz w:val="24"/>
          <w:szCs w:val="24"/>
        </w:rPr>
      </w:pPr>
      <w:r w:rsidRPr="00CC743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7432" w:rsidRPr="00CC7432"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Pr="008C5369">
        <w:rPr>
          <w:rFonts w:ascii="Times New Roman" w:hAnsi="Times New Roman" w:cs="Times New Roman"/>
          <w:sz w:val="24"/>
          <w:szCs w:val="24"/>
        </w:rPr>
        <w:t xml:space="preserve"> Major </w:t>
      </w:r>
      <w:r w:rsidR="00027092">
        <w:rPr>
          <w:rFonts w:ascii="Times New Roman" w:hAnsi="Times New Roman" w:cs="Times New Roman"/>
          <w:sz w:val="24"/>
          <w:szCs w:val="24"/>
        </w:rPr>
        <w:t>h</w:t>
      </w:r>
      <w:r w:rsidRPr="008C5369">
        <w:rPr>
          <w:rFonts w:ascii="Times New Roman" w:hAnsi="Times New Roman" w:cs="Times New Roman"/>
          <w:sz w:val="24"/>
          <w:szCs w:val="24"/>
        </w:rPr>
        <w:t xml:space="preserve">abitat </w:t>
      </w:r>
      <w:r w:rsidR="00027092">
        <w:rPr>
          <w:rFonts w:ascii="Times New Roman" w:hAnsi="Times New Roman" w:cs="Times New Roman"/>
          <w:sz w:val="24"/>
          <w:szCs w:val="24"/>
        </w:rPr>
        <w:t>t</w:t>
      </w:r>
      <w:r w:rsidRPr="008C5369">
        <w:rPr>
          <w:rFonts w:ascii="Times New Roman" w:hAnsi="Times New Roman" w:cs="Times New Roman"/>
          <w:sz w:val="24"/>
          <w:szCs w:val="24"/>
        </w:rPr>
        <w:t>ype (</w:t>
      </w:r>
      <w:r w:rsidR="00027092">
        <w:rPr>
          <w:rFonts w:ascii="Times New Roman" w:hAnsi="Times New Roman" w:cs="Times New Roman"/>
          <w:sz w:val="24"/>
          <w:szCs w:val="24"/>
        </w:rPr>
        <w:t>b</w:t>
      </w:r>
      <w:r w:rsidRPr="008C5369">
        <w:rPr>
          <w:rFonts w:ascii="Times New Roman" w:hAnsi="Times New Roman" w:cs="Times New Roman"/>
          <w:sz w:val="24"/>
          <w:szCs w:val="24"/>
        </w:rPr>
        <w:t>iom</w:t>
      </w:r>
      <w:r w:rsidR="00027092">
        <w:rPr>
          <w:rFonts w:ascii="Times New Roman" w:hAnsi="Times New Roman" w:cs="Times New Roman"/>
          <w:sz w:val="24"/>
          <w:szCs w:val="24"/>
        </w:rPr>
        <w:t>e</w:t>
      </w:r>
      <w:r w:rsidRPr="008C5369">
        <w:rPr>
          <w:rFonts w:ascii="Times New Roman" w:hAnsi="Times New Roman" w:cs="Times New Roman"/>
          <w:sz w:val="24"/>
          <w:szCs w:val="24"/>
        </w:rPr>
        <w:t>) and number of snakebite cases in that categor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091"/>
        <w:gridCol w:w="1701"/>
        <w:gridCol w:w="1224"/>
      </w:tblGrid>
      <w:tr w:rsidR="003900D3" w:rsidRPr="008C5369" w14:paraId="1147233A" w14:textId="77777777" w:rsidTr="003900D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7F2DC" w14:textId="45789BC0" w:rsidR="003900D3" w:rsidRPr="003C7343" w:rsidRDefault="003900D3" w:rsidP="00DB0D2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</w:t>
            </w:r>
            <w:r w:rsidR="00231E6B" w:rsidRPr="003C73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CAE92" w14:textId="3F93CB9A" w:rsidR="003900D3" w:rsidRPr="003C7343" w:rsidRDefault="003900D3" w:rsidP="00DB0D2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bite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21046" w14:textId="23F6A67E" w:rsidR="003900D3" w:rsidRPr="003C7343" w:rsidRDefault="003900D3" w:rsidP="00DB0D2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3900D3" w:rsidRPr="008C5369" w14:paraId="796D92F9" w14:textId="77777777" w:rsidTr="003900D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F1AB8" w14:textId="77777777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Deserts and xeric shrublan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0FCF4" w14:textId="6D7E58C3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C19A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4FD13" w14:textId="66B041B1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52C4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900D3" w:rsidRPr="008C5369" w14:paraId="6A00C267" w14:textId="77777777" w:rsidTr="003900D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C48D3" w14:textId="77777777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Flooded grasslan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2B5EC" w14:textId="1403311E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9EE89" w14:textId="127E430B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2C4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3900D3" w:rsidRPr="008C5369" w14:paraId="0F7603A2" w14:textId="77777777" w:rsidTr="003900D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ED1F2" w14:textId="77777777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Mangrov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8F34D" w14:textId="55632C14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237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AA843" w14:textId="4AF3DA51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2C4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3900D3" w:rsidRPr="008C5369" w14:paraId="3907F4D3" w14:textId="77777777" w:rsidTr="003900D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629E7" w14:textId="77777777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ropical and subtropical dry broadleaf fores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26AC4" w14:textId="459F47B5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5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6D7F8" w14:textId="3196C490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2C4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900D3" w:rsidRPr="008C5369" w14:paraId="24AEF6E9" w14:textId="77777777" w:rsidTr="003900D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112E" w14:textId="77777777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ropical and subtropical grasslands, savannas, and shrublan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7D2F9" w14:textId="21D309AE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7C19A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57C51" w14:textId="0D1F024B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2C4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3900D3" w:rsidRPr="008C5369" w14:paraId="52871DCF" w14:textId="77777777" w:rsidTr="003900D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3070F" w14:textId="77777777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Tropical and subtropical moist broadleaf fore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2B00E" w14:textId="38270A6A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7C19A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8C83F" w14:textId="2E98608A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C52C4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3900D3" w:rsidRPr="008C5369" w14:paraId="5A45AC20" w14:textId="77777777" w:rsidTr="003900D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F7108" w14:textId="6C887BDD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No da</w:t>
            </w:r>
            <w:r w:rsidR="00C90B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009C9" w14:textId="079F5F55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4419A" w14:textId="21053A23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2C4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3900D3" w:rsidRPr="008C5369" w14:paraId="6927DAFF" w14:textId="77777777" w:rsidTr="00DB0D22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93924" w14:textId="77777777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1FB09" w14:textId="23201BB1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="007C19A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863C1" w14:textId="3787FBB5" w:rsidR="003900D3" w:rsidRPr="008C5369" w:rsidRDefault="003900D3" w:rsidP="00DB0D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04F3B771" w14:textId="696DA569" w:rsidR="007157C2" w:rsidRDefault="00720544">
      <w:pPr>
        <w:rPr>
          <w:rFonts w:ascii="Times New Roman" w:hAnsi="Times New Roman" w:cs="Times New Roman"/>
          <w:sz w:val="24"/>
          <w:szCs w:val="24"/>
        </w:rPr>
      </w:pPr>
    </w:p>
    <w:p w14:paraId="59A0F732" w14:textId="77777777" w:rsidR="008161B2" w:rsidRDefault="008161B2">
      <w:pPr>
        <w:widowControl/>
        <w:wordWrap/>
        <w:autoSpaceDE/>
        <w:autoSpaceDN/>
        <w:spacing w:line="259" w:lineRule="auto"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38F1ED9" w14:textId="038F2EC0" w:rsidR="008161B2" w:rsidRPr="00CC7432" w:rsidRDefault="00CC7432" w:rsidP="00CC7432">
      <w:pPr>
        <w:spacing w:line="259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A. </w:t>
      </w:r>
      <w:r w:rsidR="008161B2" w:rsidRPr="00CC7432">
        <w:rPr>
          <w:rFonts w:ascii="Times New Roman" w:hAnsi="Times New Roman" w:cs="Times New Roman"/>
          <w:b/>
          <w:sz w:val="24"/>
          <w:szCs w:val="24"/>
        </w:rPr>
        <w:t>Correlation test (</w:t>
      </w:r>
      <w:r w:rsidR="005C5B78" w:rsidRPr="00CC7432">
        <w:rPr>
          <w:rFonts w:ascii="Times New Roman" w:hAnsi="Times New Roman" w:cs="Times New Roman"/>
          <w:b/>
          <w:sz w:val="24"/>
          <w:szCs w:val="24"/>
        </w:rPr>
        <w:t>m</w:t>
      </w:r>
      <w:r w:rsidR="008161B2" w:rsidRPr="00CC7432">
        <w:rPr>
          <w:rFonts w:ascii="Times New Roman" w:hAnsi="Times New Roman" w:cs="Times New Roman"/>
          <w:b/>
          <w:sz w:val="24"/>
          <w:szCs w:val="24"/>
        </w:rPr>
        <w:t xml:space="preserve">ulti-collinearity check) </w:t>
      </w:r>
    </w:p>
    <w:p w14:paraId="249F2667" w14:textId="4389A4D7" w:rsidR="008161B2" w:rsidRPr="008161B2" w:rsidRDefault="008161B2" w:rsidP="008161B2">
      <w:pPr>
        <w:pStyle w:val="ListParagraph"/>
        <w:numPr>
          <w:ilvl w:val="1"/>
          <w:numId w:val="3"/>
        </w:numPr>
        <w:spacing w:line="259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8161B2">
        <w:rPr>
          <w:rFonts w:ascii="Times New Roman" w:hAnsi="Times New Roman" w:cs="Times New Roman"/>
          <w:b/>
          <w:sz w:val="24"/>
          <w:szCs w:val="24"/>
        </w:rPr>
        <w:t>One</w:t>
      </w:r>
      <w:r w:rsidR="00593127">
        <w:rPr>
          <w:rFonts w:ascii="Times New Roman" w:hAnsi="Times New Roman" w:cs="Times New Roman"/>
          <w:b/>
          <w:sz w:val="24"/>
          <w:szCs w:val="24"/>
        </w:rPr>
        <w:t>-</w:t>
      </w:r>
      <w:r w:rsidRPr="008161B2">
        <w:rPr>
          <w:rFonts w:ascii="Times New Roman" w:hAnsi="Times New Roman" w:cs="Times New Roman"/>
          <w:b/>
          <w:sz w:val="24"/>
          <w:szCs w:val="24"/>
        </w:rPr>
        <w:t>to</w:t>
      </w:r>
      <w:r w:rsidR="00593127">
        <w:rPr>
          <w:rFonts w:ascii="Times New Roman" w:hAnsi="Times New Roman" w:cs="Times New Roman"/>
          <w:b/>
          <w:sz w:val="24"/>
          <w:szCs w:val="24"/>
        </w:rPr>
        <w:t>-</w:t>
      </w:r>
      <w:r w:rsidRPr="008161B2">
        <w:rPr>
          <w:rFonts w:ascii="Times New Roman" w:hAnsi="Times New Roman" w:cs="Times New Roman"/>
          <w:b/>
          <w:sz w:val="24"/>
          <w:szCs w:val="24"/>
        </w:rPr>
        <w:t xml:space="preserve">one correlation </w:t>
      </w:r>
    </w:p>
    <w:p w14:paraId="08910068" w14:textId="77777777" w:rsidR="008161B2" w:rsidRPr="00397C7F" w:rsidRDefault="008161B2" w:rsidP="008161B2">
      <w:pPr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2AC4AA2A" wp14:editId="55C0DA95">
            <wp:extent cx="5731510" cy="453961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3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95818" w14:textId="37C93A49" w:rsidR="008161B2" w:rsidRPr="008161B2" w:rsidRDefault="008161B2" w:rsidP="008161B2">
      <w:pPr>
        <w:rPr>
          <w:rFonts w:ascii="Times New Roman" w:hAnsi="Times New Roman" w:cs="Times New Roman"/>
          <w:bCs/>
          <w:sz w:val="24"/>
          <w:szCs w:val="24"/>
        </w:rPr>
      </w:pPr>
      <w:r w:rsidRPr="008161B2">
        <w:rPr>
          <w:rFonts w:ascii="Times New Roman" w:hAnsi="Times New Roman" w:cs="Times New Roman"/>
          <w:bCs/>
          <w:sz w:val="24"/>
          <w:szCs w:val="24"/>
        </w:rPr>
        <w:t xml:space="preserve">From the first row and column: 1) </w:t>
      </w:r>
      <w:r w:rsidR="00B05F17">
        <w:rPr>
          <w:rFonts w:ascii="Times New Roman" w:hAnsi="Times New Roman" w:cs="Times New Roman"/>
          <w:bCs/>
          <w:sz w:val="24"/>
          <w:szCs w:val="24"/>
        </w:rPr>
        <w:t>s</w:t>
      </w:r>
      <w:r w:rsidRPr="008161B2">
        <w:rPr>
          <w:rFonts w:ascii="Times New Roman" w:hAnsi="Times New Roman" w:cs="Times New Roman"/>
          <w:bCs/>
          <w:sz w:val="24"/>
          <w:szCs w:val="24"/>
        </w:rPr>
        <w:t>nakebite</w:t>
      </w:r>
      <w:r w:rsidR="0059312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161B2">
        <w:rPr>
          <w:rFonts w:ascii="Times New Roman" w:hAnsi="Times New Roman" w:cs="Times New Roman"/>
          <w:bCs/>
          <w:sz w:val="24"/>
          <w:szCs w:val="24"/>
        </w:rPr>
        <w:t xml:space="preserve">(rate), 2) </w:t>
      </w:r>
      <w:r>
        <w:rPr>
          <w:rFonts w:ascii="Times New Roman" w:hAnsi="Times New Roman" w:cs="Times New Roman"/>
          <w:bCs/>
          <w:sz w:val="24"/>
          <w:szCs w:val="24"/>
        </w:rPr>
        <w:t xml:space="preserve">forest </w:t>
      </w:r>
      <w:r w:rsidRPr="008161B2">
        <w:rPr>
          <w:rFonts w:ascii="Times New Roman" w:hAnsi="Times New Roman" w:cs="Times New Roman"/>
          <w:bCs/>
          <w:sz w:val="24"/>
          <w:szCs w:val="24"/>
        </w:rPr>
        <w:t>loss (%) between 2013 and 2017, 3)</w:t>
      </w:r>
      <w:r w:rsidR="00B05F17">
        <w:rPr>
          <w:rFonts w:ascii="Times New Roman" w:hAnsi="Times New Roman" w:cs="Times New Roman"/>
          <w:bCs/>
          <w:sz w:val="24"/>
          <w:szCs w:val="24"/>
        </w:rPr>
        <w:t xml:space="preserve"> m</w:t>
      </w:r>
      <w:r w:rsidRPr="008161B2">
        <w:rPr>
          <w:rFonts w:ascii="Times New Roman" w:hAnsi="Times New Roman" w:cs="Times New Roman"/>
          <w:bCs/>
          <w:sz w:val="24"/>
          <w:szCs w:val="24"/>
        </w:rPr>
        <w:t xml:space="preserve">ean temperature, 4) </w:t>
      </w:r>
      <w:r w:rsidR="00B05F17">
        <w:rPr>
          <w:rFonts w:ascii="Times New Roman" w:hAnsi="Times New Roman" w:cs="Times New Roman"/>
          <w:bCs/>
          <w:sz w:val="24"/>
          <w:szCs w:val="24"/>
        </w:rPr>
        <w:t>m</w:t>
      </w:r>
      <w:r w:rsidRPr="008161B2">
        <w:rPr>
          <w:rFonts w:ascii="Times New Roman" w:hAnsi="Times New Roman" w:cs="Times New Roman"/>
          <w:bCs/>
          <w:sz w:val="24"/>
          <w:szCs w:val="24"/>
        </w:rPr>
        <w:t xml:space="preserve">ean precipitation, 5) </w:t>
      </w:r>
      <w:r w:rsidR="00B05F17">
        <w:rPr>
          <w:rFonts w:ascii="Times New Roman" w:hAnsi="Times New Roman" w:cs="Times New Roman"/>
          <w:bCs/>
          <w:sz w:val="24"/>
          <w:szCs w:val="24"/>
        </w:rPr>
        <w:t>m</w:t>
      </w:r>
      <w:r w:rsidRPr="008161B2">
        <w:rPr>
          <w:rFonts w:ascii="Times New Roman" w:hAnsi="Times New Roman" w:cs="Times New Roman"/>
          <w:bCs/>
          <w:sz w:val="24"/>
          <w:szCs w:val="24"/>
        </w:rPr>
        <w:t>ean elevation, 6) GDP per capita</w:t>
      </w:r>
      <w:r w:rsidR="004C2C06">
        <w:rPr>
          <w:rFonts w:ascii="Times New Roman" w:hAnsi="Times New Roman" w:cs="Times New Roman"/>
          <w:bCs/>
          <w:sz w:val="24"/>
          <w:szCs w:val="24"/>
        </w:rPr>
        <w:t>,</w:t>
      </w:r>
      <w:r w:rsidRPr="008161B2">
        <w:rPr>
          <w:rFonts w:ascii="Times New Roman" w:hAnsi="Times New Roman" w:cs="Times New Roman"/>
          <w:bCs/>
          <w:sz w:val="24"/>
          <w:szCs w:val="24"/>
        </w:rPr>
        <w:t xml:space="preserve"> 7) </w:t>
      </w:r>
      <w:r w:rsidR="00B05F17">
        <w:rPr>
          <w:rFonts w:ascii="Times New Roman" w:hAnsi="Times New Roman" w:cs="Times New Roman"/>
          <w:bCs/>
          <w:sz w:val="24"/>
          <w:szCs w:val="24"/>
        </w:rPr>
        <w:t>u</w:t>
      </w:r>
      <w:r w:rsidRPr="008161B2">
        <w:rPr>
          <w:rFonts w:ascii="Times New Roman" w:hAnsi="Times New Roman" w:cs="Times New Roman"/>
          <w:bCs/>
          <w:sz w:val="24"/>
          <w:szCs w:val="24"/>
        </w:rPr>
        <w:t>rban</w:t>
      </w:r>
      <w:r w:rsidR="004C2C06">
        <w:rPr>
          <w:rFonts w:ascii="Times New Roman" w:hAnsi="Times New Roman" w:cs="Times New Roman"/>
          <w:bCs/>
          <w:sz w:val="24"/>
          <w:szCs w:val="24"/>
        </w:rPr>
        <w:t>ization,</w:t>
      </w:r>
      <w:r w:rsidRPr="008161B2">
        <w:rPr>
          <w:rFonts w:ascii="Times New Roman" w:hAnsi="Times New Roman" w:cs="Times New Roman"/>
          <w:bCs/>
          <w:sz w:val="24"/>
          <w:szCs w:val="24"/>
        </w:rPr>
        <w:t xml:space="preserve"> 8) snake genus richness, 9) tre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161B2">
        <w:rPr>
          <w:rFonts w:ascii="Times New Roman" w:hAnsi="Times New Roman" w:cs="Times New Roman"/>
          <w:bCs/>
          <w:sz w:val="24"/>
          <w:szCs w:val="24"/>
        </w:rPr>
        <w:t>cover in 2016, 10) spatial extent</w:t>
      </w:r>
      <w:r w:rsidR="00B05F17">
        <w:rPr>
          <w:rFonts w:ascii="Times New Roman" w:hAnsi="Times New Roman" w:cs="Times New Roman"/>
          <w:bCs/>
          <w:sz w:val="24"/>
          <w:szCs w:val="24"/>
        </w:rPr>
        <w:t>.</w:t>
      </w:r>
    </w:p>
    <w:p w14:paraId="7045610A" w14:textId="2B93C4E7" w:rsidR="008161B2" w:rsidRPr="008161B2" w:rsidRDefault="008161B2" w:rsidP="008161B2">
      <w:pPr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8161B2">
        <w:rPr>
          <w:rFonts w:ascii="Times New Roman" w:hAnsi="Times New Roman" w:cs="Times New Roman"/>
          <w:bCs/>
          <w:sz w:val="24"/>
          <w:szCs w:val="24"/>
        </w:rPr>
        <w:t>Obs. Because of higher correlation between tre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161B2">
        <w:rPr>
          <w:rFonts w:ascii="Times New Roman" w:hAnsi="Times New Roman" w:cs="Times New Roman"/>
          <w:bCs/>
          <w:sz w:val="24"/>
          <w:szCs w:val="24"/>
        </w:rPr>
        <w:t>cover and spatial extent (0</w:t>
      </w:r>
      <w:r w:rsidR="00C52C44">
        <w:rPr>
          <w:rFonts w:ascii="Times New Roman" w:hAnsi="Times New Roman" w:cs="Times New Roman"/>
          <w:bCs/>
          <w:sz w:val="24"/>
          <w:szCs w:val="24"/>
        </w:rPr>
        <w:t>·</w:t>
      </w:r>
      <w:r w:rsidRPr="008161B2">
        <w:rPr>
          <w:rFonts w:ascii="Times New Roman" w:hAnsi="Times New Roman" w:cs="Times New Roman"/>
          <w:bCs/>
          <w:sz w:val="24"/>
          <w:szCs w:val="24"/>
        </w:rPr>
        <w:t>97), I decided to exclude spatial extent.</w:t>
      </w:r>
    </w:p>
    <w:p w14:paraId="5D83A633" w14:textId="77777777" w:rsidR="008161B2" w:rsidRDefault="008161B2">
      <w:pPr>
        <w:widowControl/>
        <w:wordWrap/>
        <w:autoSpaceDE/>
        <w:autoSpaceDN/>
        <w:spacing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C3421C" w14:textId="501F5819" w:rsidR="008161B2" w:rsidRPr="008161B2" w:rsidRDefault="008161B2" w:rsidP="008161B2">
      <w:pPr>
        <w:pStyle w:val="ListParagraph"/>
        <w:numPr>
          <w:ilvl w:val="1"/>
          <w:numId w:val="3"/>
        </w:numPr>
        <w:spacing w:line="259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8161B2">
        <w:rPr>
          <w:rFonts w:ascii="Times New Roman" w:hAnsi="Times New Roman" w:cs="Times New Roman"/>
          <w:b/>
          <w:sz w:val="24"/>
          <w:szCs w:val="24"/>
        </w:rPr>
        <w:lastRenderedPageBreak/>
        <w:t>VIF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757"/>
      </w:tblGrid>
      <w:tr w:rsidR="008161B2" w:rsidRPr="008161B2" w14:paraId="1CA3BE7B" w14:textId="77777777" w:rsidTr="00DE0E67">
        <w:tc>
          <w:tcPr>
            <w:tcW w:w="4253" w:type="dxa"/>
            <w:tcBorders>
              <w:bottom w:val="single" w:sz="4" w:space="0" w:color="auto"/>
            </w:tcBorders>
          </w:tcPr>
          <w:p w14:paraId="27CC1E84" w14:textId="77777777" w:rsidR="008161B2" w:rsidRPr="008161B2" w:rsidRDefault="008161B2" w:rsidP="00DE0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b/>
                <w:sz w:val="24"/>
                <w:szCs w:val="24"/>
              </w:rPr>
              <w:t>Explanatory variables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5CBB6878" w14:textId="77777777" w:rsidR="008161B2" w:rsidRPr="008161B2" w:rsidRDefault="008161B2" w:rsidP="00DE0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8161B2" w:rsidRPr="008161B2" w14:paraId="5D513030" w14:textId="77777777" w:rsidTr="00DE0E67">
        <w:tc>
          <w:tcPr>
            <w:tcW w:w="4253" w:type="dxa"/>
            <w:tcBorders>
              <w:bottom w:val="nil"/>
            </w:tcBorders>
          </w:tcPr>
          <w:p w14:paraId="50CF23F6" w14:textId="1D5E55C4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90BA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="00257D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loss between 2013 and 2017</w:t>
            </w:r>
            <w:r w:rsidR="007A0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14:paraId="35A385CF" w14:textId="0F5E1F16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2C4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8161B2" w:rsidRPr="008161B2" w14:paraId="2D219C34" w14:textId="77777777" w:rsidTr="00DE0E67">
        <w:tc>
          <w:tcPr>
            <w:tcW w:w="4253" w:type="dxa"/>
            <w:tcBorders>
              <w:top w:val="nil"/>
              <w:bottom w:val="nil"/>
            </w:tcBorders>
          </w:tcPr>
          <w:p w14:paraId="0EB2810D" w14:textId="77777777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D7A81" w14:textId="283B14D3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67300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8161B2" w:rsidRPr="008161B2" w14:paraId="7FB12D75" w14:textId="77777777" w:rsidTr="00DE0E67">
        <w:tc>
          <w:tcPr>
            <w:tcW w:w="4253" w:type="dxa"/>
            <w:tcBorders>
              <w:top w:val="nil"/>
              <w:bottom w:val="nil"/>
            </w:tcBorders>
          </w:tcPr>
          <w:p w14:paraId="7D723BBF" w14:textId="77777777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B0BD2" w14:textId="7D9A9D9E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67300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8161B2" w:rsidRPr="008161B2" w14:paraId="24593879" w14:textId="77777777" w:rsidTr="00DE0E67">
        <w:tc>
          <w:tcPr>
            <w:tcW w:w="4253" w:type="dxa"/>
            <w:tcBorders>
              <w:top w:val="nil"/>
              <w:bottom w:val="nil"/>
            </w:tcBorders>
          </w:tcPr>
          <w:p w14:paraId="4B29EE38" w14:textId="77777777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4B8FB" w14:textId="502B2700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67300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8161B2" w:rsidRPr="008161B2" w14:paraId="5AE029AF" w14:textId="77777777" w:rsidTr="00DE0E67">
        <w:tc>
          <w:tcPr>
            <w:tcW w:w="4253" w:type="dxa"/>
            <w:tcBorders>
              <w:top w:val="nil"/>
              <w:bottom w:val="nil"/>
            </w:tcBorders>
          </w:tcPr>
          <w:p w14:paraId="0DD831C8" w14:textId="7BCCDA7C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GDP per cap</w:t>
            </w:r>
            <w:r w:rsidR="0057747F">
              <w:rPr>
                <w:rFonts w:ascii="Times New Roman" w:hAnsi="Times New Roman" w:cs="Times New Roman"/>
                <w:sz w:val="24"/>
                <w:szCs w:val="24"/>
              </w:rPr>
              <w:t>ita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A857F" w14:textId="3DF11B52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67300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8161B2" w:rsidRPr="008161B2" w14:paraId="6778B156" w14:textId="77777777" w:rsidTr="00DE0E67">
        <w:tc>
          <w:tcPr>
            <w:tcW w:w="4253" w:type="dxa"/>
            <w:tcBorders>
              <w:top w:val="nil"/>
              <w:bottom w:val="nil"/>
            </w:tcBorders>
          </w:tcPr>
          <w:p w14:paraId="64AC0287" w14:textId="77777777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Urbanization 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9DAB9" w14:textId="76683FA6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67300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8161B2" w:rsidRPr="008161B2" w14:paraId="4AF80F82" w14:textId="77777777" w:rsidTr="00DE0E67">
        <w:tc>
          <w:tcPr>
            <w:tcW w:w="4253" w:type="dxa"/>
            <w:tcBorders>
              <w:top w:val="nil"/>
              <w:bottom w:val="nil"/>
            </w:tcBorders>
          </w:tcPr>
          <w:p w14:paraId="1C38310C" w14:textId="77777777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Snake genus richnes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E560D" w14:textId="05DB4B6C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67300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8161B2" w:rsidRPr="008161B2" w14:paraId="63A29DCB" w14:textId="77777777" w:rsidTr="00DE0E67">
        <w:tc>
          <w:tcPr>
            <w:tcW w:w="4253" w:type="dxa"/>
            <w:tcBorders>
              <w:top w:val="nil"/>
              <w:bottom w:val="nil"/>
            </w:tcBorders>
          </w:tcPr>
          <w:p w14:paraId="2977BF73" w14:textId="77777777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ree cover in 201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874B8" w14:textId="3579955D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67300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161B2" w:rsidRPr="008161B2" w14:paraId="5B576E6F" w14:textId="77777777" w:rsidTr="00DE0E67">
        <w:tc>
          <w:tcPr>
            <w:tcW w:w="4253" w:type="dxa"/>
            <w:tcBorders>
              <w:top w:val="nil"/>
            </w:tcBorders>
            <w:vAlign w:val="center"/>
          </w:tcPr>
          <w:p w14:paraId="708C64C3" w14:textId="0909BF9A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Biom</w:t>
            </w:r>
            <w:r w:rsidR="00C90BA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7D8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ropical/</w:t>
            </w:r>
            <w:r w:rsidR="00257D8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on-tropical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55027BE2" w14:textId="5783356D" w:rsidR="008161B2" w:rsidRPr="008161B2" w:rsidRDefault="008161B2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67300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</w:tbl>
    <w:p w14:paraId="4434704A" w14:textId="439AF34C" w:rsidR="008161B2" w:rsidRDefault="008161B2" w:rsidP="008161B2">
      <w:pPr>
        <w:rPr>
          <w:rFonts w:ascii="Arial" w:hAnsi="Arial" w:cs="Arial"/>
          <w:b/>
        </w:rPr>
      </w:pPr>
    </w:p>
    <w:p w14:paraId="2A748C8B" w14:textId="77777777" w:rsidR="00E1762F" w:rsidRPr="00E80702" w:rsidRDefault="00E1762F" w:rsidP="008161B2">
      <w:pPr>
        <w:rPr>
          <w:rFonts w:ascii="Arial" w:hAnsi="Arial" w:cs="Arial"/>
          <w:b/>
        </w:rPr>
      </w:pPr>
    </w:p>
    <w:p w14:paraId="26DDA530" w14:textId="451D9A49" w:rsidR="008161B2" w:rsidRPr="00CC7432" w:rsidRDefault="008161B2" w:rsidP="00FF08EC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CC7432">
        <w:rPr>
          <w:rFonts w:ascii="Times New Roman" w:hAnsi="Times New Roman" w:cs="Times New Roman"/>
          <w:b/>
          <w:sz w:val="24"/>
          <w:szCs w:val="24"/>
        </w:rPr>
        <w:t>Association (RR and 95% CI for IQR increase)</w:t>
      </w:r>
    </w:p>
    <w:p w14:paraId="2016E068" w14:textId="3455380D" w:rsidR="008161B2" w:rsidRPr="006F36AA" w:rsidRDefault="00CC7432" w:rsidP="008161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E. </w:t>
      </w:r>
      <w:r w:rsidR="008161B2" w:rsidRPr="006F36AA">
        <w:rPr>
          <w:rFonts w:ascii="Times New Roman" w:hAnsi="Times New Roman" w:cs="Times New Roman"/>
          <w:b/>
          <w:bCs/>
          <w:sz w:val="24"/>
          <w:szCs w:val="24"/>
        </w:rPr>
        <w:t xml:space="preserve">Univariate analysis </w:t>
      </w:r>
    </w:p>
    <w:tbl>
      <w:tblPr>
        <w:tblStyle w:val="TableGrid"/>
        <w:tblW w:w="6209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07"/>
      </w:tblGrid>
      <w:tr w:rsidR="000032FE" w:rsidRPr="008161B2" w14:paraId="39C40EA5" w14:textId="77777777" w:rsidTr="000032FE">
        <w:tc>
          <w:tcPr>
            <w:tcW w:w="3402" w:type="dxa"/>
            <w:tcBorders>
              <w:bottom w:val="single" w:sz="4" w:space="0" w:color="auto"/>
            </w:tcBorders>
          </w:tcPr>
          <w:p w14:paraId="28ABC894" w14:textId="77777777" w:rsidR="000032FE" w:rsidRPr="008161B2" w:rsidRDefault="000032FE" w:rsidP="00DE0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b/>
                <w:sz w:val="24"/>
                <w:szCs w:val="24"/>
              </w:rPr>
              <w:t>Explanatory variables</w:t>
            </w:r>
          </w:p>
        </w:tc>
        <w:tc>
          <w:tcPr>
            <w:tcW w:w="2807" w:type="dxa"/>
            <w:tcBorders>
              <w:bottom w:val="single" w:sz="4" w:space="0" w:color="auto"/>
            </w:tcBorders>
          </w:tcPr>
          <w:p w14:paraId="21C911FE" w14:textId="77777777" w:rsidR="000032FE" w:rsidRPr="008161B2" w:rsidRDefault="000032FE" w:rsidP="00DE0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gative Binomial </w:t>
            </w:r>
          </w:p>
        </w:tc>
      </w:tr>
      <w:tr w:rsidR="000032FE" w:rsidRPr="008161B2" w14:paraId="6BD8C7AD" w14:textId="77777777" w:rsidTr="000032FE">
        <w:trPr>
          <w:trHeight w:val="340"/>
        </w:trPr>
        <w:tc>
          <w:tcPr>
            <w:tcW w:w="3402" w:type="dxa"/>
            <w:tcBorders>
              <w:bottom w:val="nil"/>
            </w:tcBorders>
            <w:vAlign w:val="center"/>
          </w:tcPr>
          <w:p w14:paraId="3172B3D2" w14:textId="1A1B2B64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loss between 2013 and 2017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F042" w14:textId="2B35DB1A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1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5)</w:t>
            </w:r>
          </w:p>
        </w:tc>
      </w:tr>
      <w:tr w:rsidR="000032FE" w:rsidRPr="008161B2" w14:paraId="6F3AA057" w14:textId="77777777" w:rsidTr="000032FE">
        <w:trPr>
          <w:trHeight w:val="340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6711E6C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916C" w14:textId="55D043AB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6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6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91)</w:t>
            </w:r>
          </w:p>
        </w:tc>
      </w:tr>
      <w:tr w:rsidR="000032FE" w:rsidRPr="008161B2" w14:paraId="2030A034" w14:textId="77777777" w:rsidTr="000032FE">
        <w:trPr>
          <w:trHeight w:val="340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7262E14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C72C" w14:textId="47C6B863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84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4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6)</w:t>
            </w:r>
          </w:p>
        </w:tc>
      </w:tr>
      <w:tr w:rsidR="000032FE" w:rsidRPr="008161B2" w14:paraId="6BF5FD00" w14:textId="77777777" w:rsidTr="000032FE">
        <w:trPr>
          <w:trHeight w:val="340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47EADBB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1644" w14:textId="66FA0749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52 (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2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85)</w:t>
            </w:r>
          </w:p>
        </w:tc>
      </w:tr>
      <w:tr w:rsidR="000032FE" w:rsidRPr="008161B2" w14:paraId="23BFA681" w14:textId="77777777" w:rsidTr="000032FE">
        <w:trPr>
          <w:trHeight w:val="340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6F7E215" w14:textId="056CAF1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GDP per c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a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0BF17" w14:textId="0C64BCBE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19 (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37)</w:t>
            </w:r>
          </w:p>
        </w:tc>
      </w:tr>
      <w:tr w:rsidR="000032FE" w:rsidRPr="008161B2" w14:paraId="1DADDDB8" w14:textId="77777777" w:rsidTr="000032FE">
        <w:trPr>
          <w:trHeight w:val="340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A6371D7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Urbanization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600F" w14:textId="301E17AD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4 (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0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48)</w:t>
            </w:r>
          </w:p>
        </w:tc>
      </w:tr>
      <w:tr w:rsidR="000032FE" w:rsidRPr="008161B2" w14:paraId="11B40253" w14:textId="77777777" w:rsidTr="000032FE">
        <w:trPr>
          <w:trHeight w:val="340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21F8D26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Snake genus richnes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9F6E" w14:textId="36E3D970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7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4)</w:t>
            </w:r>
          </w:p>
        </w:tc>
      </w:tr>
      <w:tr w:rsidR="000032FE" w:rsidRPr="008161B2" w14:paraId="7DFAA65C" w14:textId="77777777" w:rsidTr="000032FE">
        <w:trPr>
          <w:trHeight w:val="340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1C9E8F1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ree cover in 201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E2C7" w14:textId="7C110A10" w:rsidR="000032FE" w:rsidRPr="008161B2" w:rsidRDefault="000032FE" w:rsidP="00DE0E67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16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1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19)</w:t>
            </w:r>
          </w:p>
        </w:tc>
      </w:tr>
      <w:tr w:rsidR="000032FE" w:rsidRPr="008161B2" w14:paraId="472FDDC8" w14:textId="77777777" w:rsidTr="000032FE">
        <w:trPr>
          <w:trHeight w:val="340"/>
        </w:trPr>
        <w:tc>
          <w:tcPr>
            <w:tcW w:w="3402" w:type="dxa"/>
            <w:tcBorders>
              <w:top w:val="nil"/>
            </w:tcBorders>
            <w:vAlign w:val="center"/>
          </w:tcPr>
          <w:p w14:paraId="13CD0EDC" w14:textId="3E017FC8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Bi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ropica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on-tropical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49409" w14:textId="030B88E2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25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8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3)</w:t>
            </w:r>
          </w:p>
        </w:tc>
      </w:tr>
    </w:tbl>
    <w:p w14:paraId="125C2A8F" w14:textId="77777777" w:rsidR="008161B2" w:rsidRPr="008161B2" w:rsidRDefault="008161B2" w:rsidP="008161B2">
      <w:pPr>
        <w:rPr>
          <w:rFonts w:ascii="Times New Roman" w:hAnsi="Times New Roman" w:cs="Times New Roman"/>
          <w:bCs/>
          <w:sz w:val="24"/>
          <w:szCs w:val="24"/>
        </w:rPr>
      </w:pPr>
      <w:r w:rsidRPr="008161B2">
        <w:rPr>
          <w:rFonts w:ascii="Times New Roman" w:hAnsi="Times New Roman" w:cs="Times New Roman"/>
          <w:b/>
          <w:sz w:val="24"/>
          <w:szCs w:val="24"/>
        </w:rPr>
        <w:t>*</w:t>
      </w:r>
      <w:r w:rsidRPr="008161B2">
        <w:rPr>
          <w:rFonts w:ascii="Times New Roman" w:hAnsi="Times New Roman" w:cs="Times New Roman"/>
          <w:bCs/>
          <w:sz w:val="24"/>
          <w:szCs w:val="24"/>
        </w:rPr>
        <w:t xml:space="preserve">RR for 1 IQR increase (except for the tropical variable) </w:t>
      </w:r>
    </w:p>
    <w:p w14:paraId="74D96ED0" w14:textId="733E70C1" w:rsidR="008161B2" w:rsidRPr="008161B2" w:rsidRDefault="008161B2" w:rsidP="008161B2">
      <w:pPr>
        <w:rPr>
          <w:rFonts w:ascii="Times New Roman" w:hAnsi="Times New Roman" w:cs="Times New Roman"/>
          <w:bCs/>
          <w:sz w:val="24"/>
          <w:szCs w:val="24"/>
        </w:rPr>
      </w:pPr>
      <w:r w:rsidRPr="008161B2">
        <w:rPr>
          <w:rFonts w:ascii="Times New Roman" w:hAnsi="Times New Roman" w:cs="Times New Roman"/>
          <w:bCs/>
          <w:sz w:val="24"/>
          <w:szCs w:val="24"/>
        </w:rPr>
        <w:t xml:space="preserve">*For </w:t>
      </w:r>
      <w:r w:rsidR="005C5B78">
        <w:rPr>
          <w:rFonts w:ascii="Times New Roman" w:hAnsi="Times New Roman" w:cs="Times New Roman"/>
          <w:bCs/>
          <w:sz w:val="24"/>
          <w:szCs w:val="24"/>
        </w:rPr>
        <w:t>b</w:t>
      </w:r>
      <w:r w:rsidRPr="008161B2">
        <w:rPr>
          <w:rFonts w:ascii="Times New Roman" w:hAnsi="Times New Roman" w:cs="Times New Roman"/>
          <w:bCs/>
          <w:sz w:val="24"/>
          <w:szCs w:val="24"/>
        </w:rPr>
        <w:t>iom</w:t>
      </w:r>
      <w:r w:rsidR="0057747F">
        <w:rPr>
          <w:rFonts w:ascii="Times New Roman" w:hAnsi="Times New Roman" w:cs="Times New Roman"/>
          <w:bCs/>
          <w:sz w:val="24"/>
          <w:szCs w:val="24"/>
        </w:rPr>
        <w:t>e</w:t>
      </w:r>
      <w:r w:rsidRPr="008161B2">
        <w:rPr>
          <w:rFonts w:ascii="Times New Roman" w:hAnsi="Times New Roman" w:cs="Times New Roman"/>
          <w:bCs/>
          <w:sz w:val="24"/>
          <w:szCs w:val="24"/>
        </w:rPr>
        <w:t xml:space="preserve"> variable, reference level was “non-tropical”. The RR is for </w:t>
      </w:r>
      <w:r w:rsidR="005C5B78">
        <w:rPr>
          <w:rFonts w:ascii="Times New Roman" w:hAnsi="Times New Roman" w:cs="Times New Roman"/>
          <w:bCs/>
          <w:sz w:val="24"/>
          <w:szCs w:val="24"/>
        </w:rPr>
        <w:t>t</w:t>
      </w:r>
      <w:r w:rsidRPr="008161B2">
        <w:rPr>
          <w:rFonts w:ascii="Times New Roman" w:hAnsi="Times New Roman" w:cs="Times New Roman"/>
          <w:bCs/>
          <w:sz w:val="24"/>
          <w:szCs w:val="24"/>
        </w:rPr>
        <w:t>ropical regions compare</w:t>
      </w:r>
      <w:r w:rsidR="0057747F">
        <w:rPr>
          <w:rFonts w:ascii="Times New Roman" w:hAnsi="Times New Roman" w:cs="Times New Roman"/>
          <w:bCs/>
          <w:sz w:val="24"/>
          <w:szCs w:val="24"/>
        </w:rPr>
        <w:t>d</w:t>
      </w:r>
      <w:r w:rsidRPr="008161B2">
        <w:rPr>
          <w:rFonts w:ascii="Times New Roman" w:hAnsi="Times New Roman" w:cs="Times New Roman"/>
          <w:bCs/>
          <w:sz w:val="24"/>
          <w:szCs w:val="24"/>
        </w:rPr>
        <w:t xml:space="preserve"> to non-tropical regions </w:t>
      </w:r>
    </w:p>
    <w:p w14:paraId="73813546" w14:textId="5440737B" w:rsidR="00E1762F" w:rsidRDefault="00E1762F">
      <w:pPr>
        <w:widowControl/>
        <w:wordWrap/>
        <w:autoSpaceDE/>
        <w:autoSpaceDN/>
        <w:spacing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9B1E5C" w14:textId="77777777" w:rsidR="008161B2" w:rsidRDefault="008161B2" w:rsidP="008161B2">
      <w:pPr>
        <w:rPr>
          <w:rFonts w:ascii="Times New Roman" w:hAnsi="Times New Roman" w:cs="Times New Roman"/>
          <w:sz w:val="24"/>
          <w:szCs w:val="24"/>
        </w:rPr>
      </w:pPr>
    </w:p>
    <w:p w14:paraId="7845B34A" w14:textId="1A0E5EBD" w:rsidR="008161B2" w:rsidRPr="00E1762F" w:rsidRDefault="00CC7432" w:rsidP="008161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F</w:t>
      </w:r>
      <w:r w:rsidR="008161B2" w:rsidRPr="00E1762F">
        <w:rPr>
          <w:rFonts w:ascii="Times New Roman" w:hAnsi="Times New Roman" w:cs="Times New Roman"/>
          <w:b/>
          <w:bCs/>
          <w:sz w:val="24"/>
          <w:szCs w:val="24"/>
        </w:rPr>
        <w:t xml:space="preserve">. Multivariate analysis – </w:t>
      </w:r>
      <w:r w:rsidR="006F36AA">
        <w:rPr>
          <w:rFonts w:ascii="Times New Roman" w:hAnsi="Times New Roman" w:cs="Times New Roman"/>
          <w:b/>
          <w:bCs/>
          <w:sz w:val="24"/>
          <w:szCs w:val="24"/>
        </w:rPr>
        <w:t>four</w:t>
      </w:r>
      <w:r w:rsidR="008161B2" w:rsidRPr="00E1762F">
        <w:rPr>
          <w:rFonts w:ascii="Times New Roman" w:hAnsi="Times New Roman" w:cs="Times New Roman"/>
          <w:b/>
          <w:bCs/>
          <w:sz w:val="24"/>
          <w:szCs w:val="24"/>
        </w:rPr>
        <w:t xml:space="preserve"> different combinations</w:t>
      </w:r>
    </w:p>
    <w:p w14:paraId="7407672C" w14:textId="1ACDC42D" w:rsidR="008161B2" w:rsidRPr="008161B2" w:rsidRDefault="008161B2" w:rsidP="008161B2">
      <w:pPr>
        <w:rPr>
          <w:rFonts w:ascii="Times New Roman" w:hAnsi="Times New Roman" w:cs="Times New Roman"/>
          <w:sz w:val="24"/>
          <w:szCs w:val="24"/>
        </w:rPr>
      </w:pPr>
      <w:r w:rsidRPr="008161B2">
        <w:rPr>
          <w:rFonts w:ascii="Times New Roman" w:hAnsi="Times New Roman" w:cs="Times New Roman"/>
          <w:sz w:val="24"/>
          <w:szCs w:val="24"/>
        </w:rPr>
        <w:t>Combination 1. Full model (including tree</w:t>
      </w:r>
      <w:r w:rsidR="00B308A0">
        <w:rPr>
          <w:rFonts w:ascii="Times New Roman" w:hAnsi="Times New Roman" w:cs="Times New Roman"/>
          <w:sz w:val="24"/>
          <w:szCs w:val="24"/>
        </w:rPr>
        <w:t xml:space="preserve"> </w:t>
      </w:r>
      <w:r w:rsidRPr="008161B2">
        <w:rPr>
          <w:rFonts w:ascii="Times New Roman" w:hAnsi="Times New Roman" w:cs="Times New Roman"/>
          <w:sz w:val="24"/>
          <w:szCs w:val="24"/>
        </w:rPr>
        <w:t>cover and tropical)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78"/>
      </w:tblGrid>
      <w:tr w:rsidR="000032FE" w:rsidRPr="008161B2" w14:paraId="52FD3260" w14:textId="77777777" w:rsidTr="00DE0E67">
        <w:tc>
          <w:tcPr>
            <w:tcW w:w="3402" w:type="dxa"/>
            <w:tcBorders>
              <w:bottom w:val="single" w:sz="4" w:space="0" w:color="auto"/>
            </w:tcBorders>
          </w:tcPr>
          <w:p w14:paraId="5B0DF3FA" w14:textId="77777777" w:rsidR="000032FE" w:rsidRPr="008161B2" w:rsidRDefault="000032FE" w:rsidP="00DE0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b/>
                <w:sz w:val="24"/>
                <w:szCs w:val="24"/>
              </w:rPr>
              <w:t>Explanatory variables</w:t>
            </w:r>
          </w:p>
        </w:tc>
        <w:tc>
          <w:tcPr>
            <w:tcW w:w="2878" w:type="dxa"/>
            <w:tcBorders>
              <w:bottom w:val="single" w:sz="4" w:space="0" w:color="auto"/>
            </w:tcBorders>
          </w:tcPr>
          <w:p w14:paraId="0B2985C3" w14:textId="77777777" w:rsidR="000032FE" w:rsidRPr="008161B2" w:rsidRDefault="000032FE" w:rsidP="00DE0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gative Binomial </w:t>
            </w:r>
          </w:p>
        </w:tc>
      </w:tr>
      <w:tr w:rsidR="000032FE" w:rsidRPr="008161B2" w14:paraId="67A420F4" w14:textId="77777777" w:rsidTr="00DE0E67">
        <w:tc>
          <w:tcPr>
            <w:tcW w:w="3402" w:type="dxa"/>
            <w:tcBorders>
              <w:bottom w:val="nil"/>
            </w:tcBorders>
            <w:vAlign w:val="center"/>
          </w:tcPr>
          <w:p w14:paraId="568270FA" w14:textId="483CEC54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loss between 2013 and 2017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3F894" w14:textId="60DFC4CD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66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93)</w:t>
            </w:r>
          </w:p>
        </w:tc>
      </w:tr>
      <w:tr w:rsidR="000032FE" w:rsidRPr="008161B2" w14:paraId="06389DE3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1E910CA8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19548" w14:textId="289FEF84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7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5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44)</w:t>
            </w:r>
          </w:p>
        </w:tc>
      </w:tr>
      <w:tr w:rsidR="000032FE" w:rsidRPr="008161B2" w14:paraId="0F589545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450DBFD1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C2BC" w14:textId="358485A6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9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7)</w:t>
            </w:r>
          </w:p>
        </w:tc>
      </w:tr>
      <w:tr w:rsidR="000032FE" w:rsidRPr="008161B2" w14:paraId="6E303E7A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54632BEA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6D77" w14:textId="4ED51670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5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7)</w:t>
            </w:r>
          </w:p>
        </w:tc>
      </w:tr>
      <w:tr w:rsidR="000032FE" w:rsidRPr="008161B2" w14:paraId="4A1F8818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4BD9BCC4" w14:textId="12A6168B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GDP per c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59BD" w14:textId="3D873FA4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7 (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3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5)</w:t>
            </w:r>
          </w:p>
        </w:tc>
      </w:tr>
      <w:tr w:rsidR="000032FE" w:rsidRPr="008161B2" w14:paraId="087190AC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36B4D1CB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Urbanization 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254F2" w14:textId="230AEB50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07 (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8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3)</w:t>
            </w:r>
          </w:p>
        </w:tc>
      </w:tr>
      <w:tr w:rsidR="000032FE" w:rsidRPr="008161B2" w14:paraId="068E3423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07C7D846" w14:textId="1921A865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Sn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BE24" w14:textId="67B37E20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7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4)</w:t>
            </w:r>
          </w:p>
        </w:tc>
      </w:tr>
      <w:tr w:rsidR="000032FE" w:rsidRPr="008161B2" w14:paraId="0658ACE7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1872DA04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ree cover in 2013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FEC6" w14:textId="26AB1328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03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0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04)</w:t>
            </w:r>
          </w:p>
        </w:tc>
      </w:tr>
      <w:tr w:rsidR="000032FE" w:rsidRPr="008161B2" w14:paraId="31145181" w14:textId="77777777" w:rsidTr="00DE0E67">
        <w:tc>
          <w:tcPr>
            <w:tcW w:w="3402" w:type="dxa"/>
            <w:tcBorders>
              <w:top w:val="nil"/>
            </w:tcBorders>
          </w:tcPr>
          <w:p w14:paraId="12EDCB86" w14:textId="2C0E4526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Bi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ropica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on-tropical)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90AE9" w14:textId="3282C98B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25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5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)</w:t>
            </w:r>
          </w:p>
        </w:tc>
      </w:tr>
      <w:tr w:rsidR="000032FE" w:rsidRPr="008161B2" w14:paraId="54CF2E7C" w14:textId="77777777" w:rsidTr="00DE0E67">
        <w:tc>
          <w:tcPr>
            <w:tcW w:w="3402" w:type="dxa"/>
          </w:tcPr>
          <w:p w14:paraId="738798ED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DIC</w:t>
            </w:r>
          </w:p>
        </w:tc>
        <w:tc>
          <w:tcPr>
            <w:tcW w:w="2878" w:type="dxa"/>
          </w:tcPr>
          <w:p w14:paraId="68606352" w14:textId="2DFFAE3C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B3721E4" w14:textId="77777777" w:rsidR="008161B2" w:rsidRPr="008161B2" w:rsidRDefault="008161B2" w:rsidP="008161B2">
      <w:pPr>
        <w:rPr>
          <w:rFonts w:ascii="Times New Roman" w:hAnsi="Times New Roman" w:cs="Times New Roman"/>
          <w:bCs/>
          <w:sz w:val="24"/>
          <w:szCs w:val="24"/>
        </w:rPr>
      </w:pPr>
      <w:r w:rsidRPr="008161B2">
        <w:rPr>
          <w:rFonts w:ascii="Times New Roman" w:hAnsi="Times New Roman" w:cs="Times New Roman"/>
          <w:bCs/>
          <w:sz w:val="24"/>
          <w:szCs w:val="24"/>
        </w:rPr>
        <w:t xml:space="preserve">*RR for 1 IQR increase (except for the tropical variable) </w:t>
      </w:r>
    </w:p>
    <w:p w14:paraId="7D1BEF4E" w14:textId="0B3A5C1E" w:rsidR="008161B2" w:rsidRPr="008161B2" w:rsidRDefault="008161B2" w:rsidP="008161B2">
      <w:pPr>
        <w:rPr>
          <w:rFonts w:ascii="Times New Roman" w:hAnsi="Times New Roman" w:cs="Times New Roman"/>
          <w:bCs/>
          <w:sz w:val="24"/>
          <w:szCs w:val="24"/>
        </w:rPr>
      </w:pPr>
      <w:r w:rsidRPr="008161B2">
        <w:rPr>
          <w:rFonts w:ascii="Times New Roman" w:hAnsi="Times New Roman" w:cs="Times New Roman"/>
          <w:bCs/>
          <w:sz w:val="24"/>
          <w:szCs w:val="24"/>
        </w:rPr>
        <w:t xml:space="preserve">*For </w:t>
      </w:r>
      <w:r w:rsidR="007C19A8">
        <w:rPr>
          <w:rFonts w:ascii="Times New Roman" w:hAnsi="Times New Roman" w:cs="Times New Roman"/>
          <w:bCs/>
          <w:sz w:val="24"/>
          <w:szCs w:val="24"/>
        </w:rPr>
        <w:t>b</w:t>
      </w:r>
      <w:r w:rsidRPr="008161B2">
        <w:rPr>
          <w:rFonts w:ascii="Times New Roman" w:hAnsi="Times New Roman" w:cs="Times New Roman"/>
          <w:bCs/>
          <w:sz w:val="24"/>
          <w:szCs w:val="24"/>
        </w:rPr>
        <w:t>iom</w:t>
      </w:r>
      <w:r w:rsidR="0057747F">
        <w:rPr>
          <w:rFonts w:ascii="Times New Roman" w:hAnsi="Times New Roman" w:cs="Times New Roman"/>
          <w:bCs/>
          <w:sz w:val="24"/>
          <w:szCs w:val="24"/>
        </w:rPr>
        <w:t>e</w:t>
      </w:r>
      <w:r w:rsidRPr="008161B2">
        <w:rPr>
          <w:rFonts w:ascii="Times New Roman" w:hAnsi="Times New Roman" w:cs="Times New Roman"/>
          <w:bCs/>
          <w:sz w:val="24"/>
          <w:szCs w:val="24"/>
        </w:rPr>
        <w:t xml:space="preserve"> variable, reference level was “non-tropical”. The RR is for </w:t>
      </w:r>
      <w:r w:rsidR="007C19A8">
        <w:rPr>
          <w:rFonts w:ascii="Times New Roman" w:hAnsi="Times New Roman" w:cs="Times New Roman"/>
          <w:bCs/>
          <w:sz w:val="24"/>
          <w:szCs w:val="24"/>
        </w:rPr>
        <w:t>t</w:t>
      </w:r>
      <w:r w:rsidRPr="008161B2">
        <w:rPr>
          <w:rFonts w:ascii="Times New Roman" w:hAnsi="Times New Roman" w:cs="Times New Roman"/>
          <w:bCs/>
          <w:sz w:val="24"/>
          <w:szCs w:val="24"/>
        </w:rPr>
        <w:t>ropical regions compare</w:t>
      </w:r>
      <w:r w:rsidR="0057747F">
        <w:rPr>
          <w:rFonts w:ascii="Times New Roman" w:hAnsi="Times New Roman" w:cs="Times New Roman"/>
          <w:bCs/>
          <w:sz w:val="24"/>
          <w:szCs w:val="24"/>
        </w:rPr>
        <w:t>d</w:t>
      </w:r>
      <w:r w:rsidRPr="008161B2">
        <w:rPr>
          <w:rFonts w:ascii="Times New Roman" w:hAnsi="Times New Roman" w:cs="Times New Roman"/>
          <w:bCs/>
          <w:sz w:val="24"/>
          <w:szCs w:val="24"/>
        </w:rPr>
        <w:t xml:space="preserve"> to non-tropical regions </w:t>
      </w:r>
    </w:p>
    <w:p w14:paraId="657F80F0" w14:textId="77777777" w:rsidR="008161B2" w:rsidRDefault="008161B2" w:rsidP="008161B2">
      <w:pPr>
        <w:rPr>
          <w:rFonts w:ascii="Times New Roman" w:hAnsi="Times New Roman" w:cs="Times New Roman"/>
          <w:sz w:val="24"/>
          <w:szCs w:val="24"/>
        </w:rPr>
      </w:pPr>
    </w:p>
    <w:p w14:paraId="64F1FA22" w14:textId="1AC2C7C8" w:rsidR="008161B2" w:rsidRPr="008161B2" w:rsidRDefault="008161B2" w:rsidP="008161B2">
      <w:pPr>
        <w:rPr>
          <w:rFonts w:ascii="Times New Roman" w:hAnsi="Times New Roman" w:cs="Times New Roman"/>
          <w:sz w:val="24"/>
          <w:szCs w:val="24"/>
        </w:rPr>
      </w:pPr>
      <w:r w:rsidRPr="008161B2">
        <w:rPr>
          <w:rFonts w:ascii="Times New Roman" w:hAnsi="Times New Roman" w:cs="Times New Roman"/>
          <w:sz w:val="24"/>
          <w:szCs w:val="24"/>
        </w:rPr>
        <w:t>Combination 2. Excluding tree</w:t>
      </w:r>
      <w:r w:rsidR="00B308A0">
        <w:rPr>
          <w:rFonts w:ascii="Times New Roman" w:hAnsi="Times New Roman" w:cs="Times New Roman"/>
          <w:sz w:val="24"/>
          <w:szCs w:val="24"/>
        </w:rPr>
        <w:t xml:space="preserve"> </w:t>
      </w:r>
      <w:r w:rsidRPr="008161B2">
        <w:rPr>
          <w:rFonts w:ascii="Times New Roman" w:hAnsi="Times New Roman" w:cs="Times New Roman"/>
          <w:sz w:val="24"/>
          <w:szCs w:val="24"/>
        </w:rPr>
        <w:t xml:space="preserve">cover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78"/>
      </w:tblGrid>
      <w:tr w:rsidR="000032FE" w:rsidRPr="008161B2" w14:paraId="6CA5DA2D" w14:textId="77777777" w:rsidTr="00DE0E67">
        <w:tc>
          <w:tcPr>
            <w:tcW w:w="3402" w:type="dxa"/>
            <w:tcBorders>
              <w:bottom w:val="single" w:sz="4" w:space="0" w:color="auto"/>
            </w:tcBorders>
          </w:tcPr>
          <w:p w14:paraId="3215C4CB" w14:textId="77777777" w:rsidR="000032FE" w:rsidRPr="008161B2" w:rsidRDefault="000032FE" w:rsidP="00DE0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b/>
                <w:sz w:val="24"/>
                <w:szCs w:val="24"/>
              </w:rPr>
              <w:t>Explanatory variables</w:t>
            </w:r>
          </w:p>
        </w:tc>
        <w:tc>
          <w:tcPr>
            <w:tcW w:w="2878" w:type="dxa"/>
            <w:tcBorders>
              <w:bottom w:val="single" w:sz="4" w:space="0" w:color="auto"/>
            </w:tcBorders>
          </w:tcPr>
          <w:p w14:paraId="0286137A" w14:textId="77777777" w:rsidR="000032FE" w:rsidRPr="008161B2" w:rsidRDefault="000032FE" w:rsidP="00DE0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gative Binomial </w:t>
            </w:r>
          </w:p>
        </w:tc>
      </w:tr>
      <w:tr w:rsidR="000032FE" w:rsidRPr="008161B2" w14:paraId="35B2C83F" w14:textId="77777777" w:rsidTr="00DE0E67">
        <w:tc>
          <w:tcPr>
            <w:tcW w:w="3402" w:type="dxa"/>
            <w:tcBorders>
              <w:bottom w:val="nil"/>
            </w:tcBorders>
            <w:vAlign w:val="center"/>
          </w:tcPr>
          <w:p w14:paraId="31AFECA8" w14:textId="5DD5DD59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loss between 2013 and 2017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7A91" w14:textId="6C74DCE3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6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3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86)</w:t>
            </w:r>
          </w:p>
        </w:tc>
      </w:tr>
      <w:tr w:rsidR="000032FE" w:rsidRPr="008161B2" w14:paraId="6ECDBB63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26B8DBE0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04A43" w14:textId="26144803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93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91)</w:t>
            </w:r>
          </w:p>
        </w:tc>
      </w:tr>
      <w:tr w:rsidR="000032FE" w:rsidRPr="008161B2" w14:paraId="2FE34B0D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659AB701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AD0A" w14:textId="19E1D4FD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9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07)</w:t>
            </w:r>
          </w:p>
        </w:tc>
      </w:tr>
      <w:tr w:rsidR="000032FE" w:rsidRPr="008161B2" w14:paraId="03D32384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3DC2F336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8279" w14:textId="2AB5A7F9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7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9)</w:t>
            </w:r>
          </w:p>
        </w:tc>
      </w:tr>
      <w:tr w:rsidR="000032FE" w:rsidRPr="008161B2" w14:paraId="289B0836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56064456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GDP per cap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371C" w14:textId="1D9CA33B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4 (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3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3)</w:t>
            </w:r>
          </w:p>
        </w:tc>
      </w:tr>
      <w:tr w:rsidR="000032FE" w:rsidRPr="008161B2" w14:paraId="3AA4B30D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5E96CDB1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Urbanization 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B9E7" w14:textId="4D8F4ECB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04 (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8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7)</w:t>
            </w:r>
          </w:p>
        </w:tc>
      </w:tr>
      <w:tr w:rsidR="000032FE" w:rsidRPr="008161B2" w14:paraId="184E1214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5B75D549" w14:textId="73D65DA5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Sn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7C6C" w14:textId="77BD110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1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9)</w:t>
            </w:r>
          </w:p>
        </w:tc>
      </w:tr>
      <w:tr w:rsidR="000032FE" w:rsidRPr="008161B2" w14:paraId="4D4C8173" w14:textId="77777777" w:rsidTr="00DE0E67">
        <w:tc>
          <w:tcPr>
            <w:tcW w:w="3402" w:type="dxa"/>
            <w:tcBorders>
              <w:top w:val="nil"/>
            </w:tcBorders>
          </w:tcPr>
          <w:p w14:paraId="061850C0" w14:textId="5C62393C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Bi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ropica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on-tropical)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F4DD" w14:textId="36270E72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8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3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92)</w:t>
            </w:r>
          </w:p>
        </w:tc>
      </w:tr>
      <w:tr w:rsidR="000032FE" w:rsidRPr="008161B2" w14:paraId="6B052575" w14:textId="77777777" w:rsidTr="00DE0E67">
        <w:tc>
          <w:tcPr>
            <w:tcW w:w="3402" w:type="dxa"/>
          </w:tcPr>
          <w:p w14:paraId="0B0EF757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DIC</w:t>
            </w:r>
          </w:p>
        </w:tc>
        <w:tc>
          <w:tcPr>
            <w:tcW w:w="2878" w:type="dxa"/>
          </w:tcPr>
          <w:p w14:paraId="4AE5C00A" w14:textId="5560BD68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3F7AF3F0" w14:textId="77777777" w:rsidR="008161B2" w:rsidRPr="008161B2" w:rsidRDefault="008161B2" w:rsidP="008161B2">
      <w:pPr>
        <w:rPr>
          <w:rFonts w:ascii="Times New Roman" w:hAnsi="Times New Roman" w:cs="Times New Roman"/>
          <w:bCs/>
          <w:sz w:val="24"/>
          <w:szCs w:val="24"/>
        </w:rPr>
      </w:pPr>
      <w:r w:rsidRPr="008161B2">
        <w:rPr>
          <w:rFonts w:ascii="Times New Roman" w:hAnsi="Times New Roman" w:cs="Times New Roman"/>
          <w:bCs/>
          <w:sz w:val="24"/>
          <w:szCs w:val="24"/>
        </w:rPr>
        <w:t xml:space="preserve">*RR for 1 IQR increase (except for the tropical variable) </w:t>
      </w:r>
    </w:p>
    <w:p w14:paraId="6AED1088" w14:textId="191F41F7" w:rsidR="008161B2" w:rsidRPr="008161B2" w:rsidRDefault="008161B2" w:rsidP="008161B2">
      <w:pPr>
        <w:rPr>
          <w:rFonts w:ascii="Times New Roman" w:hAnsi="Times New Roman" w:cs="Times New Roman"/>
          <w:bCs/>
          <w:sz w:val="24"/>
          <w:szCs w:val="24"/>
        </w:rPr>
      </w:pPr>
      <w:r w:rsidRPr="008161B2">
        <w:rPr>
          <w:rFonts w:ascii="Times New Roman" w:hAnsi="Times New Roman" w:cs="Times New Roman"/>
          <w:bCs/>
          <w:sz w:val="24"/>
          <w:szCs w:val="24"/>
        </w:rPr>
        <w:t xml:space="preserve">*For </w:t>
      </w:r>
      <w:r w:rsidR="0020481B">
        <w:rPr>
          <w:rFonts w:ascii="Times New Roman" w:hAnsi="Times New Roman" w:cs="Times New Roman"/>
          <w:bCs/>
          <w:sz w:val="24"/>
          <w:szCs w:val="24"/>
        </w:rPr>
        <w:t>b</w:t>
      </w:r>
      <w:r w:rsidRPr="008161B2">
        <w:rPr>
          <w:rFonts w:ascii="Times New Roman" w:hAnsi="Times New Roman" w:cs="Times New Roman"/>
          <w:bCs/>
          <w:sz w:val="24"/>
          <w:szCs w:val="24"/>
        </w:rPr>
        <w:t>iom</w:t>
      </w:r>
      <w:r w:rsidR="00B308A0">
        <w:rPr>
          <w:rFonts w:ascii="Times New Roman" w:hAnsi="Times New Roman" w:cs="Times New Roman"/>
          <w:bCs/>
          <w:sz w:val="24"/>
          <w:szCs w:val="24"/>
        </w:rPr>
        <w:t>e</w:t>
      </w:r>
      <w:r w:rsidRPr="008161B2">
        <w:rPr>
          <w:rFonts w:ascii="Times New Roman" w:hAnsi="Times New Roman" w:cs="Times New Roman"/>
          <w:bCs/>
          <w:sz w:val="24"/>
          <w:szCs w:val="24"/>
        </w:rPr>
        <w:t xml:space="preserve"> variable, reference level was “non-tropical”. The RR is for </w:t>
      </w:r>
      <w:r w:rsidR="0020481B">
        <w:rPr>
          <w:rFonts w:ascii="Times New Roman" w:hAnsi="Times New Roman" w:cs="Times New Roman"/>
          <w:bCs/>
          <w:sz w:val="24"/>
          <w:szCs w:val="24"/>
        </w:rPr>
        <w:t>t</w:t>
      </w:r>
      <w:r w:rsidRPr="008161B2">
        <w:rPr>
          <w:rFonts w:ascii="Times New Roman" w:hAnsi="Times New Roman" w:cs="Times New Roman"/>
          <w:bCs/>
          <w:sz w:val="24"/>
          <w:szCs w:val="24"/>
        </w:rPr>
        <w:t>ropical regions compare</w:t>
      </w:r>
      <w:r w:rsidR="00B308A0">
        <w:rPr>
          <w:rFonts w:ascii="Times New Roman" w:hAnsi="Times New Roman" w:cs="Times New Roman"/>
          <w:bCs/>
          <w:sz w:val="24"/>
          <w:szCs w:val="24"/>
        </w:rPr>
        <w:t>d</w:t>
      </w:r>
      <w:r w:rsidRPr="008161B2">
        <w:rPr>
          <w:rFonts w:ascii="Times New Roman" w:hAnsi="Times New Roman" w:cs="Times New Roman"/>
          <w:bCs/>
          <w:sz w:val="24"/>
          <w:szCs w:val="24"/>
        </w:rPr>
        <w:t xml:space="preserve"> to non-tropical regions </w:t>
      </w:r>
    </w:p>
    <w:p w14:paraId="23A02326" w14:textId="24E87FBF" w:rsidR="00E1762F" w:rsidRDefault="00E1762F">
      <w:pPr>
        <w:widowControl/>
        <w:wordWrap/>
        <w:autoSpaceDE/>
        <w:autoSpaceDN/>
        <w:spacing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713874" w14:textId="5F2736A1" w:rsidR="008161B2" w:rsidRPr="008161B2" w:rsidRDefault="008161B2" w:rsidP="008161B2">
      <w:pPr>
        <w:rPr>
          <w:rFonts w:ascii="Times New Roman" w:hAnsi="Times New Roman" w:cs="Times New Roman"/>
          <w:sz w:val="24"/>
          <w:szCs w:val="24"/>
        </w:rPr>
      </w:pPr>
      <w:r w:rsidRPr="008161B2">
        <w:rPr>
          <w:rFonts w:ascii="Times New Roman" w:hAnsi="Times New Roman" w:cs="Times New Roman"/>
          <w:sz w:val="24"/>
          <w:szCs w:val="24"/>
        </w:rPr>
        <w:lastRenderedPageBreak/>
        <w:t>Combination 3. Excluding biom</w:t>
      </w:r>
      <w:r w:rsidR="0020481B">
        <w:rPr>
          <w:rFonts w:ascii="Times New Roman" w:hAnsi="Times New Roman" w:cs="Times New Roman"/>
          <w:sz w:val="24"/>
          <w:szCs w:val="24"/>
        </w:rPr>
        <w:t>e</w:t>
      </w:r>
      <w:r w:rsidRPr="008161B2">
        <w:rPr>
          <w:rFonts w:ascii="Times New Roman" w:hAnsi="Times New Roman" w:cs="Times New Roman"/>
          <w:sz w:val="24"/>
          <w:szCs w:val="24"/>
        </w:rPr>
        <w:t xml:space="preserve"> (tropical/</w:t>
      </w:r>
      <w:r w:rsidR="0020481B">
        <w:rPr>
          <w:rFonts w:ascii="Times New Roman" w:hAnsi="Times New Roman" w:cs="Times New Roman"/>
          <w:sz w:val="24"/>
          <w:szCs w:val="24"/>
        </w:rPr>
        <w:t>n</w:t>
      </w:r>
      <w:r w:rsidRPr="008161B2">
        <w:rPr>
          <w:rFonts w:ascii="Times New Roman" w:hAnsi="Times New Roman" w:cs="Times New Roman"/>
          <w:sz w:val="24"/>
          <w:szCs w:val="24"/>
        </w:rPr>
        <w:t xml:space="preserve">on-tropical)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78"/>
      </w:tblGrid>
      <w:tr w:rsidR="000032FE" w:rsidRPr="008161B2" w14:paraId="494C9018" w14:textId="77777777" w:rsidTr="00DE0E67">
        <w:tc>
          <w:tcPr>
            <w:tcW w:w="3402" w:type="dxa"/>
            <w:tcBorders>
              <w:bottom w:val="single" w:sz="4" w:space="0" w:color="auto"/>
            </w:tcBorders>
          </w:tcPr>
          <w:p w14:paraId="7F8F9733" w14:textId="77777777" w:rsidR="000032FE" w:rsidRPr="008161B2" w:rsidRDefault="000032FE" w:rsidP="00DE0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b/>
                <w:sz w:val="24"/>
                <w:szCs w:val="24"/>
              </w:rPr>
              <w:t>Explanatory variables</w:t>
            </w:r>
          </w:p>
        </w:tc>
        <w:tc>
          <w:tcPr>
            <w:tcW w:w="2878" w:type="dxa"/>
            <w:tcBorders>
              <w:bottom w:val="single" w:sz="4" w:space="0" w:color="auto"/>
            </w:tcBorders>
          </w:tcPr>
          <w:p w14:paraId="52E8D552" w14:textId="77777777" w:rsidR="000032FE" w:rsidRPr="008161B2" w:rsidRDefault="000032FE" w:rsidP="00DE0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gative Binomial </w:t>
            </w:r>
          </w:p>
        </w:tc>
      </w:tr>
      <w:tr w:rsidR="000032FE" w:rsidRPr="008161B2" w14:paraId="33EA1499" w14:textId="77777777" w:rsidTr="00DE0E67">
        <w:tc>
          <w:tcPr>
            <w:tcW w:w="3402" w:type="dxa"/>
            <w:tcBorders>
              <w:bottom w:val="nil"/>
            </w:tcBorders>
            <w:vAlign w:val="center"/>
          </w:tcPr>
          <w:p w14:paraId="1940B260" w14:textId="297EDF4C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loss between 2013 and 2017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889C4" w14:textId="63F5F87B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9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8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7)</w:t>
            </w:r>
          </w:p>
        </w:tc>
      </w:tr>
      <w:tr w:rsidR="000032FE" w:rsidRPr="008161B2" w14:paraId="41905CBF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3624F6BE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16D8" w14:textId="60B3AC43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62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8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47)</w:t>
            </w:r>
          </w:p>
        </w:tc>
      </w:tr>
      <w:tr w:rsidR="000032FE" w:rsidRPr="008161B2" w14:paraId="4E9A027D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5A42E407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BB29" w14:textId="4B9024DE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48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0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94)</w:t>
            </w:r>
          </w:p>
        </w:tc>
      </w:tr>
      <w:tr w:rsidR="000032FE" w:rsidRPr="008161B2" w14:paraId="1C2F1266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055E5326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0886F" w14:textId="57FE6C06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4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7)</w:t>
            </w:r>
          </w:p>
        </w:tc>
      </w:tr>
      <w:tr w:rsidR="000032FE" w:rsidRPr="008161B2" w14:paraId="04508DA9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54E18122" w14:textId="0BAF42F2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GDP per c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CD86" w14:textId="6AC1C93A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8 (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7)</w:t>
            </w:r>
          </w:p>
        </w:tc>
      </w:tr>
      <w:tr w:rsidR="000032FE" w:rsidRPr="008161B2" w14:paraId="588B8C19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2157492A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Urbanization 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A068" w14:textId="75D52433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44 (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68)</w:t>
            </w:r>
          </w:p>
        </w:tc>
      </w:tr>
      <w:tr w:rsidR="000032FE" w:rsidRPr="008161B2" w14:paraId="04EBBDE9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7C8A7E82" w14:textId="07AB0A8E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Sn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8853" w14:textId="40EA490E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1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9)</w:t>
            </w:r>
          </w:p>
        </w:tc>
      </w:tr>
      <w:tr w:rsidR="000032FE" w:rsidRPr="008161B2" w14:paraId="260394D0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62E13A61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ree cover in 2013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F5CD" w14:textId="297D5163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02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0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04)</w:t>
            </w:r>
          </w:p>
        </w:tc>
      </w:tr>
      <w:tr w:rsidR="000032FE" w:rsidRPr="008161B2" w14:paraId="30187643" w14:textId="77777777" w:rsidTr="00DE0E67">
        <w:tc>
          <w:tcPr>
            <w:tcW w:w="3402" w:type="dxa"/>
          </w:tcPr>
          <w:p w14:paraId="7270B325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DIC</w:t>
            </w:r>
          </w:p>
        </w:tc>
        <w:tc>
          <w:tcPr>
            <w:tcW w:w="2878" w:type="dxa"/>
          </w:tcPr>
          <w:p w14:paraId="4C3BE04B" w14:textId="0BC0A514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357DBA16" w14:textId="77777777" w:rsidR="008161B2" w:rsidRPr="008161B2" w:rsidRDefault="008161B2" w:rsidP="008161B2">
      <w:pPr>
        <w:rPr>
          <w:rFonts w:ascii="Times New Roman" w:hAnsi="Times New Roman" w:cs="Times New Roman"/>
          <w:bCs/>
          <w:sz w:val="24"/>
          <w:szCs w:val="24"/>
        </w:rPr>
      </w:pPr>
      <w:r w:rsidRPr="008161B2">
        <w:rPr>
          <w:rFonts w:ascii="Times New Roman" w:hAnsi="Times New Roman" w:cs="Times New Roman"/>
          <w:bCs/>
          <w:sz w:val="24"/>
          <w:szCs w:val="24"/>
        </w:rPr>
        <w:t xml:space="preserve">*RR for 1 IQR increase (except for the tropical variable) </w:t>
      </w:r>
    </w:p>
    <w:p w14:paraId="6E8B4CCC" w14:textId="77777777" w:rsidR="008161B2" w:rsidRPr="008161B2" w:rsidRDefault="008161B2" w:rsidP="008161B2">
      <w:pPr>
        <w:rPr>
          <w:rFonts w:ascii="Times New Roman" w:hAnsi="Times New Roman" w:cs="Times New Roman"/>
          <w:b/>
          <w:sz w:val="24"/>
          <w:szCs w:val="24"/>
        </w:rPr>
      </w:pPr>
    </w:p>
    <w:p w14:paraId="710E2099" w14:textId="03D88DC5" w:rsidR="008161B2" w:rsidRPr="008161B2" w:rsidRDefault="008161B2" w:rsidP="008161B2">
      <w:pPr>
        <w:rPr>
          <w:rFonts w:ascii="Times New Roman" w:hAnsi="Times New Roman" w:cs="Times New Roman"/>
          <w:sz w:val="24"/>
          <w:szCs w:val="24"/>
        </w:rPr>
      </w:pPr>
      <w:r w:rsidRPr="008161B2">
        <w:rPr>
          <w:rFonts w:ascii="Times New Roman" w:hAnsi="Times New Roman" w:cs="Times New Roman"/>
          <w:sz w:val="24"/>
          <w:szCs w:val="24"/>
        </w:rPr>
        <w:t>Combination 4. Excluding tree</w:t>
      </w:r>
      <w:r w:rsidR="00B308A0">
        <w:rPr>
          <w:rFonts w:ascii="Times New Roman" w:hAnsi="Times New Roman" w:cs="Times New Roman"/>
          <w:sz w:val="24"/>
          <w:szCs w:val="24"/>
        </w:rPr>
        <w:t xml:space="preserve"> </w:t>
      </w:r>
      <w:r w:rsidRPr="008161B2">
        <w:rPr>
          <w:rFonts w:ascii="Times New Roman" w:hAnsi="Times New Roman" w:cs="Times New Roman"/>
          <w:sz w:val="24"/>
          <w:szCs w:val="24"/>
        </w:rPr>
        <w:t>cover and biom</w:t>
      </w:r>
      <w:r w:rsidR="00B308A0">
        <w:rPr>
          <w:rFonts w:ascii="Times New Roman" w:hAnsi="Times New Roman" w:cs="Times New Roman"/>
          <w:sz w:val="24"/>
          <w:szCs w:val="24"/>
        </w:rPr>
        <w:t>e</w:t>
      </w:r>
      <w:r w:rsidRPr="008161B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78"/>
      </w:tblGrid>
      <w:tr w:rsidR="000032FE" w:rsidRPr="008161B2" w14:paraId="44D6C360" w14:textId="77777777" w:rsidTr="00DE0E67">
        <w:tc>
          <w:tcPr>
            <w:tcW w:w="3402" w:type="dxa"/>
            <w:tcBorders>
              <w:bottom w:val="single" w:sz="4" w:space="0" w:color="auto"/>
            </w:tcBorders>
          </w:tcPr>
          <w:p w14:paraId="46057C67" w14:textId="77777777" w:rsidR="000032FE" w:rsidRPr="008161B2" w:rsidRDefault="000032FE" w:rsidP="00DE0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b/>
                <w:sz w:val="24"/>
                <w:szCs w:val="24"/>
              </w:rPr>
              <w:t>Explanatory variables</w:t>
            </w:r>
          </w:p>
        </w:tc>
        <w:tc>
          <w:tcPr>
            <w:tcW w:w="2878" w:type="dxa"/>
            <w:tcBorders>
              <w:bottom w:val="single" w:sz="4" w:space="0" w:color="auto"/>
            </w:tcBorders>
          </w:tcPr>
          <w:p w14:paraId="30082DEE" w14:textId="77777777" w:rsidR="000032FE" w:rsidRPr="008161B2" w:rsidRDefault="000032FE" w:rsidP="00DE0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gative Binomial </w:t>
            </w:r>
          </w:p>
        </w:tc>
      </w:tr>
      <w:tr w:rsidR="000032FE" w:rsidRPr="008161B2" w14:paraId="5988BFC2" w14:textId="77777777" w:rsidTr="00DE0E67">
        <w:tc>
          <w:tcPr>
            <w:tcW w:w="3402" w:type="dxa"/>
            <w:tcBorders>
              <w:bottom w:val="nil"/>
            </w:tcBorders>
            <w:vAlign w:val="center"/>
          </w:tcPr>
          <w:p w14:paraId="7E121163" w14:textId="2A37C49A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loss between 2013 and 2017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5006" w14:textId="5BDD5A5E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3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7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1)</w:t>
            </w:r>
          </w:p>
        </w:tc>
      </w:tr>
      <w:tr w:rsidR="000032FE" w:rsidRPr="008161B2" w14:paraId="218196C9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6E315D8D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37B2" w14:textId="6A9354EA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99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1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84)</w:t>
            </w:r>
          </w:p>
        </w:tc>
      </w:tr>
      <w:tr w:rsidR="000032FE" w:rsidRPr="008161B2" w14:paraId="7938DCCE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03825ED0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84B5" w14:textId="70684F1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77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3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1)</w:t>
            </w:r>
          </w:p>
        </w:tc>
      </w:tr>
      <w:tr w:rsidR="000032FE" w:rsidRPr="008161B2" w14:paraId="4E36D0EB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157BCEDD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31E4" w14:textId="19B34D5C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5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9)</w:t>
            </w:r>
          </w:p>
        </w:tc>
      </w:tr>
      <w:tr w:rsidR="000032FE" w:rsidRPr="008161B2" w14:paraId="5A08DE9D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27F9A017" w14:textId="5416B2C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GDP per c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C9E9" w14:textId="6DA67ECE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6 (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3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5)</w:t>
            </w:r>
          </w:p>
        </w:tc>
      </w:tr>
      <w:tr w:rsidR="000032FE" w:rsidRPr="008161B2" w14:paraId="053EEEFE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21510740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Urbanization 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6433" w14:textId="380CE0DD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41 (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1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64)</w:t>
            </w:r>
          </w:p>
        </w:tc>
      </w:tr>
      <w:tr w:rsidR="000032FE" w:rsidRPr="008161B2" w14:paraId="614F8E99" w14:textId="77777777" w:rsidTr="00DE0E67">
        <w:tc>
          <w:tcPr>
            <w:tcW w:w="3402" w:type="dxa"/>
            <w:tcBorders>
              <w:top w:val="nil"/>
              <w:bottom w:val="nil"/>
            </w:tcBorders>
          </w:tcPr>
          <w:p w14:paraId="5A63407E" w14:textId="71C45A42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 xml:space="preserve">Sn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DEC9" w14:textId="32A0E4C3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3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·</w:t>
            </w:r>
            <w:r w:rsidRPr="008161B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1)</w:t>
            </w:r>
          </w:p>
        </w:tc>
      </w:tr>
      <w:tr w:rsidR="000032FE" w:rsidRPr="008161B2" w14:paraId="6668F53C" w14:textId="77777777" w:rsidTr="00DE0E67">
        <w:tc>
          <w:tcPr>
            <w:tcW w:w="3402" w:type="dxa"/>
          </w:tcPr>
          <w:p w14:paraId="441E6BA8" w14:textId="77777777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DIC</w:t>
            </w:r>
          </w:p>
        </w:tc>
        <w:tc>
          <w:tcPr>
            <w:tcW w:w="2878" w:type="dxa"/>
          </w:tcPr>
          <w:p w14:paraId="647B39E5" w14:textId="106F9FE1" w:rsidR="000032FE" w:rsidRPr="008161B2" w:rsidRDefault="000032FE" w:rsidP="00DE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8161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6394DFFA" w14:textId="77777777" w:rsidR="008161B2" w:rsidRPr="008161B2" w:rsidRDefault="008161B2" w:rsidP="008161B2">
      <w:pPr>
        <w:rPr>
          <w:rFonts w:ascii="Times New Roman" w:hAnsi="Times New Roman" w:cs="Times New Roman"/>
          <w:bCs/>
          <w:sz w:val="24"/>
          <w:szCs w:val="24"/>
        </w:rPr>
      </w:pPr>
      <w:r w:rsidRPr="008161B2">
        <w:rPr>
          <w:rFonts w:ascii="Times New Roman" w:hAnsi="Times New Roman" w:cs="Times New Roman"/>
          <w:bCs/>
          <w:sz w:val="24"/>
          <w:szCs w:val="24"/>
        </w:rPr>
        <w:t xml:space="preserve">*RR for 1 IQR increase (except for the tropical variable) </w:t>
      </w:r>
    </w:p>
    <w:p w14:paraId="61616A36" w14:textId="77777777" w:rsidR="008161B2" w:rsidRPr="009A5FCE" w:rsidRDefault="008161B2" w:rsidP="008161B2">
      <w:pPr>
        <w:rPr>
          <w:rFonts w:ascii="Arial" w:hAnsi="Arial" w:cs="Arial"/>
        </w:rPr>
      </w:pPr>
    </w:p>
    <w:p w14:paraId="71348523" w14:textId="77777777" w:rsidR="008161B2" w:rsidRPr="00397C7F" w:rsidRDefault="008161B2" w:rsidP="008161B2">
      <w:pPr>
        <w:widowControl/>
        <w:wordWrap/>
        <w:autoSpaceDE/>
        <w:autoSpaceDN/>
        <w:rPr>
          <w:rFonts w:ascii="Arial" w:hAnsi="Arial" w:cs="Arial"/>
        </w:rPr>
      </w:pPr>
    </w:p>
    <w:p w14:paraId="2E6FA9AD" w14:textId="77777777" w:rsidR="008161B2" w:rsidRDefault="008161B2">
      <w:pPr>
        <w:rPr>
          <w:rFonts w:ascii="Times New Roman" w:hAnsi="Times New Roman" w:cs="Times New Roman"/>
          <w:sz w:val="24"/>
          <w:szCs w:val="24"/>
        </w:rPr>
      </w:pPr>
    </w:p>
    <w:sectPr w:rsidR="008161B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AEB525" w14:textId="77777777" w:rsidR="00720544" w:rsidRDefault="00720544" w:rsidP="00813C8D">
      <w:pPr>
        <w:spacing w:after="0" w:line="240" w:lineRule="auto"/>
      </w:pPr>
      <w:r>
        <w:separator/>
      </w:r>
    </w:p>
  </w:endnote>
  <w:endnote w:type="continuationSeparator" w:id="0">
    <w:p w14:paraId="7A07DE0E" w14:textId="77777777" w:rsidR="00720544" w:rsidRDefault="00720544" w:rsidP="00813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154051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4AF03A" w14:textId="5BCF05F8" w:rsidR="00813C8D" w:rsidRDefault="00813C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3517CD" w14:textId="77777777" w:rsidR="00813C8D" w:rsidRDefault="00813C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78E9D2" w14:textId="77777777" w:rsidR="00720544" w:rsidRDefault="00720544" w:rsidP="00813C8D">
      <w:pPr>
        <w:spacing w:after="0" w:line="240" w:lineRule="auto"/>
      </w:pPr>
      <w:r>
        <w:separator/>
      </w:r>
    </w:p>
  </w:footnote>
  <w:footnote w:type="continuationSeparator" w:id="0">
    <w:p w14:paraId="45A268D2" w14:textId="77777777" w:rsidR="00720544" w:rsidRDefault="00720544" w:rsidP="00813C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E45A45"/>
    <w:multiLevelType w:val="hybridMultilevel"/>
    <w:tmpl w:val="202A6DE0"/>
    <w:lvl w:ilvl="0" w:tplc="E928633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0FF6569"/>
    <w:multiLevelType w:val="hybridMultilevel"/>
    <w:tmpl w:val="F47CE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115403"/>
    <w:multiLevelType w:val="multilevel"/>
    <w:tmpl w:val="6CA224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</w:lvl>
    <w:lvl w:ilvl="2">
      <w:start w:val="1"/>
      <w:numFmt w:val="decimal"/>
      <w:isLgl/>
      <w:lvlText w:val="%1.%2.%3."/>
      <w:lvlJc w:val="left"/>
      <w:pPr>
        <w:ind w:left="720" w:hanging="720"/>
      </w:pPr>
    </w:lvl>
    <w:lvl w:ilvl="3">
      <w:start w:val="1"/>
      <w:numFmt w:val="decimal"/>
      <w:isLgl/>
      <w:lvlText w:val="%1.%2.%3.%4."/>
      <w:lvlJc w:val="left"/>
      <w:pPr>
        <w:ind w:left="720" w:hanging="720"/>
      </w:pPr>
    </w:lvl>
    <w:lvl w:ilvl="4">
      <w:start w:val="1"/>
      <w:numFmt w:val="decimal"/>
      <w:isLgl/>
      <w:lvlText w:val="%1.%2.%3.%4.%5."/>
      <w:lvlJc w:val="left"/>
      <w:pPr>
        <w:ind w:left="1080" w:hanging="1080"/>
      </w:pPr>
    </w:lvl>
    <w:lvl w:ilvl="5">
      <w:start w:val="1"/>
      <w:numFmt w:val="decimal"/>
      <w:isLgl/>
      <w:lvlText w:val="%1.%2.%3.%4.%5.%6."/>
      <w:lvlJc w:val="left"/>
      <w:pPr>
        <w:ind w:left="1080" w:hanging="1080"/>
      </w:pPr>
    </w:lvl>
    <w:lvl w:ilvl="6">
      <w:start w:val="1"/>
      <w:numFmt w:val="decimal"/>
      <w:isLgl/>
      <w:lvlText w:val="%1.%2.%3.%4.%5.%6.%7."/>
      <w:lvlJc w:val="left"/>
      <w:pPr>
        <w:ind w:left="1440" w:hanging="1440"/>
      </w:p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99A"/>
    <w:rsid w:val="000032FE"/>
    <w:rsid w:val="00027092"/>
    <w:rsid w:val="00047AC7"/>
    <w:rsid w:val="001171F8"/>
    <w:rsid w:val="00177F21"/>
    <w:rsid w:val="001E26CB"/>
    <w:rsid w:val="00200EEC"/>
    <w:rsid w:val="0020481B"/>
    <w:rsid w:val="00230EEB"/>
    <w:rsid w:val="00231E6B"/>
    <w:rsid w:val="00257D82"/>
    <w:rsid w:val="00270BF9"/>
    <w:rsid w:val="0027304F"/>
    <w:rsid w:val="002F5229"/>
    <w:rsid w:val="003253D1"/>
    <w:rsid w:val="003900D3"/>
    <w:rsid w:val="003C7343"/>
    <w:rsid w:val="00421CC2"/>
    <w:rsid w:val="00492B2D"/>
    <w:rsid w:val="004C0992"/>
    <w:rsid w:val="004C2C06"/>
    <w:rsid w:val="005564C7"/>
    <w:rsid w:val="0057747F"/>
    <w:rsid w:val="0058582D"/>
    <w:rsid w:val="00585DE2"/>
    <w:rsid w:val="00593127"/>
    <w:rsid w:val="005A52E3"/>
    <w:rsid w:val="005C5B78"/>
    <w:rsid w:val="005F3DCA"/>
    <w:rsid w:val="00606BFA"/>
    <w:rsid w:val="00615FD5"/>
    <w:rsid w:val="006673A5"/>
    <w:rsid w:val="00676CC7"/>
    <w:rsid w:val="006D2CA8"/>
    <w:rsid w:val="006F36AA"/>
    <w:rsid w:val="006F3AC9"/>
    <w:rsid w:val="00720544"/>
    <w:rsid w:val="007A0ED4"/>
    <w:rsid w:val="007C19A8"/>
    <w:rsid w:val="007D39C1"/>
    <w:rsid w:val="00813C8D"/>
    <w:rsid w:val="008161B2"/>
    <w:rsid w:val="00867300"/>
    <w:rsid w:val="008C5369"/>
    <w:rsid w:val="008F2039"/>
    <w:rsid w:val="009222A6"/>
    <w:rsid w:val="00A23353"/>
    <w:rsid w:val="00A643F6"/>
    <w:rsid w:val="00B05F17"/>
    <w:rsid w:val="00B079D1"/>
    <w:rsid w:val="00B308A0"/>
    <w:rsid w:val="00B3332E"/>
    <w:rsid w:val="00C23656"/>
    <w:rsid w:val="00C52C44"/>
    <w:rsid w:val="00C71E1B"/>
    <w:rsid w:val="00C90BA9"/>
    <w:rsid w:val="00CC7432"/>
    <w:rsid w:val="00CE628F"/>
    <w:rsid w:val="00D63F89"/>
    <w:rsid w:val="00DC18D6"/>
    <w:rsid w:val="00DF4365"/>
    <w:rsid w:val="00E1762F"/>
    <w:rsid w:val="00E32B9B"/>
    <w:rsid w:val="00EA5624"/>
    <w:rsid w:val="00EC399A"/>
    <w:rsid w:val="00F810E6"/>
    <w:rsid w:val="00FA6900"/>
    <w:rsid w:val="00FB66B3"/>
    <w:rsid w:val="00FC3681"/>
    <w:rsid w:val="00FF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36F61"/>
  <w15:chartTrackingRefBased/>
  <w15:docId w15:val="{3D6BB31D-2674-4647-A135-AFD4C3402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99A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399A"/>
    <w:pPr>
      <w:ind w:leftChars="400" w:left="800"/>
    </w:pPr>
  </w:style>
  <w:style w:type="table" w:styleId="TableGrid">
    <w:name w:val="Table Grid"/>
    <w:basedOn w:val="TableNormal"/>
    <w:uiPriority w:val="39"/>
    <w:rsid w:val="00EC399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B66B3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6B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6B3"/>
    <w:rPr>
      <w:rFonts w:eastAsiaTheme="minorEastAsia"/>
      <w:kern w:val="2"/>
      <w:sz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FB66B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6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6B3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13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C8D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813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C8D"/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923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a Schneider</dc:creator>
  <cp:keywords/>
  <dc:description/>
  <cp:lastModifiedBy>Maria Cristina Schneider</cp:lastModifiedBy>
  <cp:revision>3</cp:revision>
  <dcterms:created xsi:type="dcterms:W3CDTF">2021-01-04T22:45:00Z</dcterms:created>
  <dcterms:modified xsi:type="dcterms:W3CDTF">2021-01-04T22:47:00Z</dcterms:modified>
</cp:coreProperties>
</file>